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3895CD" w14:textId="77777777" w:rsidR="00B21766" w:rsidRPr="00693F3D" w:rsidRDefault="00B21766" w:rsidP="00B21766">
      <w:pPr>
        <w:pStyle w:val="Heading1"/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693F3D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material 1</w:t>
      </w:r>
    </w:p>
    <w:p w14:paraId="57D795A4" w14:textId="77777777" w:rsidR="00B21766" w:rsidRPr="00693F3D" w:rsidRDefault="00B21766" w:rsidP="00B21766">
      <w:pPr>
        <w:spacing w:line="360" w:lineRule="auto"/>
        <w:rPr>
          <w:rFonts w:ascii="Times New Roman" w:hAnsi="Times New Roman" w:cs="Times New Roman"/>
        </w:rPr>
      </w:pPr>
      <w:r w:rsidRPr="00693F3D">
        <w:rPr>
          <w:rFonts w:ascii="Times New Roman" w:hAnsi="Times New Roman" w:cs="Times New Roman"/>
          <w:b/>
          <w:bCs/>
        </w:rPr>
        <w:t>Table S1.</w:t>
      </w:r>
      <w:r w:rsidRPr="00693F3D">
        <w:rPr>
          <w:rFonts w:ascii="Times New Roman" w:hAnsi="Times New Roman" w:cs="Times New Roman"/>
        </w:rPr>
        <w:t xml:space="preserve"> Bioinformatic pipeline for 16S metabarcoding data. Steps 2 and 3 were conducted in QIIME 2™ and steps 4 to 10 in R version 4.3.0. Non-default parameters are provided.</w:t>
      </w:r>
    </w:p>
    <w:tbl>
      <w:tblPr>
        <w:tblStyle w:val="TableGrid"/>
        <w:tblW w:w="9872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818"/>
        <w:gridCol w:w="1014"/>
        <w:gridCol w:w="3160"/>
        <w:gridCol w:w="1330"/>
        <w:gridCol w:w="1441"/>
        <w:gridCol w:w="1109"/>
      </w:tblGrid>
      <w:tr w:rsidR="00B21766" w:rsidRPr="00693F3D" w14:paraId="7E2D6D95" w14:textId="77777777" w:rsidTr="00AC03A2">
        <w:tc>
          <w:tcPr>
            <w:tcW w:w="1818" w:type="dxa"/>
          </w:tcPr>
          <w:p w14:paraId="049488F4" w14:textId="77777777" w:rsidR="00B21766" w:rsidRPr="00693F3D" w:rsidRDefault="00B21766" w:rsidP="00AC03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F3D">
              <w:rPr>
                <w:rFonts w:ascii="Times New Roman" w:hAnsi="Times New Roman" w:cs="Times New Roman"/>
                <w:b/>
                <w:bCs/>
              </w:rPr>
              <w:t>Step</w:t>
            </w:r>
          </w:p>
        </w:tc>
        <w:tc>
          <w:tcPr>
            <w:tcW w:w="1014" w:type="dxa"/>
          </w:tcPr>
          <w:p w14:paraId="515699FC" w14:textId="77777777" w:rsidR="00B21766" w:rsidRPr="00693F3D" w:rsidRDefault="00B21766" w:rsidP="00AC03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F3D">
              <w:rPr>
                <w:rFonts w:ascii="Times New Roman" w:hAnsi="Times New Roman" w:cs="Times New Roman"/>
                <w:b/>
                <w:bCs/>
              </w:rPr>
              <w:t>Package</w:t>
            </w:r>
          </w:p>
        </w:tc>
        <w:tc>
          <w:tcPr>
            <w:tcW w:w="3160" w:type="dxa"/>
          </w:tcPr>
          <w:p w14:paraId="025E2BDF" w14:textId="77777777" w:rsidR="00B21766" w:rsidRPr="00693F3D" w:rsidRDefault="00B21766" w:rsidP="00AC03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F3D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1330" w:type="dxa"/>
          </w:tcPr>
          <w:p w14:paraId="71C5BCE3" w14:textId="77777777" w:rsidR="00B21766" w:rsidRPr="00693F3D" w:rsidRDefault="00B21766" w:rsidP="00AC03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F3D">
              <w:rPr>
                <w:rFonts w:ascii="Times New Roman" w:hAnsi="Times New Roman" w:cs="Times New Roman"/>
                <w:b/>
                <w:bCs/>
              </w:rPr>
              <w:t>Reads</w:t>
            </w:r>
          </w:p>
        </w:tc>
        <w:tc>
          <w:tcPr>
            <w:tcW w:w="1441" w:type="dxa"/>
          </w:tcPr>
          <w:p w14:paraId="49EC371E" w14:textId="77777777" w:rsidR="00B21766" w:rsidRPr="00693F3D" w:rsidRDefault="00B21766" w:rsidP="00AC03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F3D">
              <w:rPr>
                <w:rFonts w:ascii="Times New Roman" w:hAnsi="Times New Roman" w:cs="Times New Roman"/>
                <w:b/>
                <w:bCs/>
              </w:rPr>
              <w:t>ASVs</w:t>
            </w:r>
          </w:p>
        </w:tc>
        <w:tc>
          <w:tcPr>
            <w:tcW w:w="1109" w:type="dxa"/>
          </w:tcPr>
          <w:p w14:paraId="060B64FA" w14:textId="77777777" w:rsidR="00B21766" w:rsidRPr="00693F3D" w:rsidRDefault="00B21766" w:rsidP="00AC03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F3D">
              <w:rPr>
                <w:rFonts w:ascii="Times New Roman" w:hAnsi="Times New Roman" w:cs="Times New Roman"/>
                <w:b/>
                <w:bCs/>
              </w:rPr>
              <w:t>Samples</w:t>
            </w:r>
          </w:p>
        </w:tc>
      </w:tr>
      <w:tr w:rsidR="00B21766" w:rsidRPr="00693F3D" w14:paraId="75639EB1" w14:textId="77777777" w:rsidTr="00AC03A2">
        <w:tc>
          <w:tcPr>
            <w:tcW w:w="1818" w:type="dxa"/>
          </w:tcPr>
          <w:p w14:paraId="2FD1F81F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1. Demultiplexing</w:t>
            </w:r>
          </w:p>
        </w:tc>
        <w:tc>
          <w:tcPr>
            <w:tcW w:w="1014" w:type="dxa"/>
          </w:tcPr>
          <w:p w14:paraId="25289501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60" w:type="dxa"/>
          </w:tcPr>
          <w:p w14:paraId="20E915BE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</w:tcPr>
          <w:p w14:paraId="28F3CD5A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173,874,448 (F/R)</w:t>
            </w:r>
          </w:p>
        </w:tc>
        <w:tc>
          <w:tcPr>
            <w:tcW w:w="1441" w:type="dxa"/>
          </w:tcPr>
          <w:p w14:paraId="2C19B96F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71EB9297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493</w:t>
            </w:r>
          </w:p>
        </w:tc>
      </w:tr>
      <w:tr w:rsidR="00B21766" w:rsidRPr="00693F3D" w14:paraId="7DBB2FD5" w14:textId="77777777" w:rsidTr="00AC03A2">
        <w:tc>
          <w:tcPr>
            <w:tcW w:w="1818" w:type="dxa"/>
          </w:tcPr>
          <w:p w14:paraId="09CBE59D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2. Primer trimming</w:t>
            </w:r>
          </w:p>
        </w:tc>
        <w:tc>
          <w:tcPr>
            <w:tcW w:w="1014" w:type="dxa"/>
          </w:tcPr>
          <w:p w14:paraId="6E346E81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cutadapt</w:t>
            </w:r>
          </w:p>
        </w:tc>
        <w:tc>
          <w:tcPr>
            <w:tcW w:w="3160" w:type="dxa"/>
          </w:tcPr>
          <w:p w14:paraId="6C804D16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minimum-length: 200</w:t>
            </w:r>
          </w:p>
        </w:tc>
        <w:tc>
          <w:tcPr>
            <w:tcW w:w="1330" w:type="dxa"/>
          </w:tcPr>
          <w:p w14:paraId="111A3982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168,445,114 (F/R)</w:t>
            </w:r>
          </w:p>
        </w:tc>
        <w:tc>
          <w:tcPr>
            <w:tcW w:w="1441" w:type="dxa"/>
          </w:tcPr>
          <w:p w14:paraId="361CF516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0FF32410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493</w:t>
            </w:r>
          </w:p>
        </w:tc>
      </w:tr>
      <w:tr w:rsidR="00B21766" w:rsidRPr="00693F3D" w14:paraId="5C4689F9" w14:textId="77777777" w:rsidTr="00AC03A2">
        <w:tc>
          <w:tcPr>
            <w:tcW w:w="1818" w:type="dxa"/>
          </w:tcPr>
          <w:p w14:paraId="1126FD29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3. Denoising and merging</w:t>
            </w:r>
          </w:p>
        </w:tc>
        <w:tc>
          <w:tcPr>
            <w:tcW w:w="1014" w:type="dxa"/>
          </w:tcPr>
          <w:p w14:paraId="1FCACE43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dada2</w:t>
            </w:r>
          </w:p>
        </w:tc>
        <w:tc>
          <w:tcPr>
            <w:tcW w:w="3160" w:type="dxa"/>
          </w:tcPr>
          <w:p w14:paraId="425794F1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trunc-len-f: 232</w:t>
            </w:r>
          </w:p>
          <w:p w14:paraId="34F9A8A9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trunc-len-r: 230</w:t>
            </w:r>
          </w:p>
          <w:p w14:paraId="68C81D54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MaxEE: 2</w:t>
            </w:r>
          </w:p>
        </w:tc>
        <w:tc>
          <w:tcPr>
            <w:tcW w:w="1330" w:type="dxa"/>
          </w:tcPr>
          <w:p w14:paraId="601A19B9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116,120,466</w:t>
            </w:r>
          </w:p>
        </w:tc>
        <w:tc>
          <w:tcPr>
            <w:tcW w:w="1441" w:type="dxa"/>
          </w:tcPr>
          <w:p w14:paraId="6459B1DC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149,143</w:t>
            </w:r>
          </w:p>
        </w:tc>
        <w:tc>
          <w:tcPr>
            <w:tcW w:w="1109" w:type="dxa"/>
          </w:tcPr>
          <w:p w14:paraId="60093517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493</w:t>
            </w:r>
          </w:p>
        </w:tc>
      </w:tr>
      <w:tr w:rsidR="00B21766" w:rsidRPr="00693F3D" w14:paraId="0A532791" w14:textId="77777777" w:rsidTr="00AC03A2">
        <w:tc>
          <w:tcPr>
            <w:tcW w:w="1818" w:type="dxa"/>
          </w:tcPr>
          <w:p w14:paraId="1927EE66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4. Post-clustering curation</w:t>
            </w:r>
          </w:p>
        </w:tc>
        <w:tc>
          <w:tcPr>
            <w:tcW w:w="1014" w:type="dxa"/>
          </w:tcPr>
          <w:p w14:paraId="2BF189D6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LULU</w:t>
            </w:r>
          </w:p>
        </w:tc>
        <w:tc>
          <w:tcPr>
            <w:tcW w:w="3160" w:type="dxa"/>
          </w:tcPr>
          <w:p w14:paraId="6C4194DB" w14:textId="1E858F8C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693F3D">
              <w:rPr>
                <w:rFonts w:ascii="Times New Roman" w:hAnsi="Times New Roman" w:cs="Times New Roman"/>
              </w:rPr>
              <w:t>minimum_match: 90%</w:t>
            </w:r>
          </w:p>
          <w:p w14:paraId="2AF885A7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 xml:space="preserve">minimum_relative_cooccurence: 0.95 </w:t>
            </w:r>
          </w:p>
        </w:tc>
        <w:tc>
          <w:tcPr>
            <w:tcW w:w="1330" w:type="dxa"/>
          </w:tcPr>
          <w:p w14:paraId="1B2C2752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116,120,466</w:t>
            </w:r>
          </w:p>
        </w:tc>
        <w:tc>
          <w:tcPr>
            <w:tcW w:w="1441" w:type="dxa"/>
          </w:tcPr>
          <w:p w14:paraId="07ED2B7E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113,598</w:t>
            </w:r>
          </w:p>
        </w:tc>
        <w:tc>
          <w:tcPr>
            <w:tcW w:w="1109" w:type="dxa"/>
          </w:tcPr>
          <w:p w14:paraId="30AA24D1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493</w:t>
            </w:r>
          </w:p>
        </w:tc>
      </w:tr>
      <w:tr w:rsidR="00B21766" w:rsidRPr="00693F3D" w14:paraId="74AAB652" w14:textId="77777777" w:rsidTr="00AC03A2">
        <w:tc>
          <w:tcPr>
            <w:tcW w:w="1818" w:type="dxa"/>
          </w:tcPr>
          <w:p w14:paraId="33219DA6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5. Blank correction</w:t>
            </w:r>
          </w:p>
        </w:tc>
        <w:tc>
          <w:tcPr>
            <w:tcW w:w="1014" w:type="dxa"/>
          </w:tcPr>
          <w:p w14:paraId="2BA9B715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Custom R-script</w:t>
            </w:r>
          </w:p>
        </w:tc>
        <w:tc>
          <w:tcPr>
            <w:tcW w:w="3160" w:type="dxa"/>
          </w:tcPr>
          <w:p w14:paraId="28E168F0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Removal criteria: max reads in blanks ≥ max reads in samples</w:t>
            </w:r>
          </w:p>
        </w:tc>
        <w:tc>
          <w:tcPr>
            <w:tcW w:w="1330" w:type="dxa"/>
          </w:tcPr>
          <w:p w14:paraId="6A837D87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112,363,185</w:t>
            </w:r>
          </w:p>
        </w:tc>
        <w:tc>
          <w:tcPr>
            <w:tcW w:w="1441" w:type="dxa"/>
          </w:tcPr>
          <w:p w14:paraId="517382AD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112,923</w:t>
            </w:r>
          </w:p>
        </w:tc>
        <w:tc>
          <w:tcPr>
            <w:tcW w:w="1109" w:type="dxa"/>
          </w:tcPr>
          <w:p w14:paraId="5769107F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478*</w:t>
            </w:r>
          </w:p>
        </w:tc>
      </w:tr>
      <w:tr w:rsidR="00B21766" w:rsidRPr="00693F3D" w14:paraId="216A1A75" w14:textId="77777777" w:rsidTr="00AC03A2">
        <w:tc>
          <w:tcPr>
            <w:tcW w:w="1818" w:type="dxa"/>
          </w:tcPr>
          <w:p w14:paraId="54214DFE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6. Non-bacterial read filter</w:t>
            </w:r>
          </w:p>
        </w:tc>
        <w:tc>
          <w:tcPr>
            <w:tcW w:w="1014" w:type="dxa"/>
          </w:tcPr>
          <w:p w14:paraId="1CB9D9D3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Custom R-script</w:t>
            </w:r>
          </w:p>
        </w:tc>
        <w:tc>
          <w:tcPr>
            <w:tcW w:w="3160" w:type="dxa"/>
          </w:tcPr>
          <w:p w14:paraId="20E6313F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Removal of reads with domain ≠ bacteria</w:t>
            </w:r>
          </w:p>
        </w:tc>
        <w:tc>
          <w:tcPr>
            <w:tcW w:w="1330" w:type="dxa"/>
          </w:tcPr>
          <w:p w14:paraId="39FBFD34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79,405,492</w:t>
            </w:r>
          </w:p>
        </w:tc>
        <w:tc>
          <w:tcPr>
            <w:tcW w:w="1441" w:type="dxa"/>
          </w:tcPr>
          <w:p w14:paraId="132D7A07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104,499</w:t>
            </w:r>
          </w:p>
        </w:tc>
        <w:tc>
          <w:tcPr>
            <w:tcW w:w="1109" w:type="dxa"/>
          </w:tcPr>
          <w:p w14:paraId="52AF129E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478</w:t>
            </w:r>
          </w:p>
        </w:tc>
      </w:tr>
      <w:tr w:rsidR="00B21766" w:rsidRPr="00693F3D" w14:paraId="48B54C2A" w14:textId="77777777" w:rsidTr="00AC03A2">
        <w:tc>
          <w:tcPr>
            <w:tcW w:w="1818" w:type="dxa"/>
          </w:tcPr>
          <w:p w14:paraId="7E85B2EC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7. Tag-switching</w:t>
            </w:r>
          </w:p>
        </w:tc>
        <w:tc>
          <w:tcPr>
            <w:tcW w:w="1014" w:type="dxa"/>
          </w:tcPr>
          <w:p w14:paraId="6A2DFF51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Custom R-script</w:t>
            </w:r>
          </w:p>
        </w:tc>
        <w:tc>
          <w:tcPr>
            <w:tcW w:w="3160" w:type="dxa"/>
          </w:tcPr>
          <w:p w14:paraId="01A8C2BC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Tag-switching threshold: 0.003%</w:t>
            </w:r>
          </w:p>
        </w:tc>
        <w:tc>
          <w:tcPr>
            <w:tcW w:w="1330" w:type="dxa"/>
          </w:tcPr>
          <w:p w14:paraId="424366E3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79,400,076</w:t>
            </w:r>
          </w:p>
        </w:tc>
        <w:tc>
          <w:tcPr>
            <w:tcW w:w="1441" w:type="dxa"/>
          </w:tcPr>
          <w:p w14:paraId="2ECEDBF9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104,499</w:t>
            </w:r>
          </w:p>
        </w:tc>
        <w:tc>
          <w:tcPr>
            <w:tcW w:w="1109" w:type="dxa"/>
          </w:tcPr>
          <w:p w14:paraId="50D9A5AA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478</w:t>
            </w:r>
          </w:p>
        </w:tc>
      </w:tr>
      <w:tr w:rsidR="00B21766" w:rsidRPr="00693F3D" w14:paraId="2E310769" w14:textId="77777777" w:rsidTr="00AC03A2">
        <w:tc>
          <w:tcPr>
            <w:tcW w:w="1818" w:type="dxa"/>
          </w:tcPr>
          <w:p w14:paraId="6E37C631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8. Sample selection</w:t>
            </w:r>
          </w:p>
        </w:tc>
        <w:tc>
          <w:tcPr>
            <w:tcW w:w="1014" w:type="dxa"/>
          </w:tcPr>
          <w:p w14:paraId="6CBB24F5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Custom R-script</w:t>
            </w:r>
          </w:p>
        </w:tc>
        <w:tc>
          <w:tcPr>
            <w:tcW w:w="3160" w:type="dxa"/>
          </w:tcPr>
          <w:p w14:paraId="6285BF37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Exclusion of samples that are not pertinent to this study</w:t>
            </w:r>
          </w:p>
        </w:tc>
        <w:tc>
          <w:tcPr>
            <w:tcW w:w="1330" w:type="dxa"/>
          </w:tcPr>
          <w:p w14:paraId="400596B1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37,861,061</w:t>
            </w:r>
          </w:p>
          <w:p w14:paraId="3172EBDA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14:paraId="20CEE516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77,870</w:t>
            </w:r>
          </w:p>
        </w:tc>
        <w:tc>
          <w:tcPr>
            <w:tcW w:w="1109" w:type="dxa"/>
          </w:tcPr>
          <w:p w14:paraId="3C373D22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147</w:t>
            </w:r>
          </w:p>
        </w:tc>
      </w:tr>
      <w:tr w:rsidR="00B21766" w:rsidRPr="00693F3D" w14:paraId="2D1D1B7C" w14:textId="77777777" w:rsidTr="00AC03A2">
        <w:tc>
          <w:tcPr>
            <w:tcW w:w="1818" w:type="dxa"/>
          </w:tcPr>
          <w:p w14:paraId="29F61A9E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9. Low frequency noise filtering</w:t>
            </w:r>
          </w:p>
        </w:tc>
        <w:tc>
          <w:tcPr>
            <w:tcW w:w="1014" w:type="dxa"/>
          </w:tcPr>
          <w:p w14:paraId="6167E036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Custom R-script</w:t>
            </w:r>
          </w:p>
        </w:tc>
        <w:tc>
          <w:tcPr>
            <w:tcW w:w="3160" w:type="dxa"/>
          </w:tcPr>
          <w:p w14:paraId="69115606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Removal of ASVs with &lt; 10 reads in total</w:t>
            </w:r>
          </w:p>
        </w:tc>
        <w:tc>
          <w:tcPr>
            <w:tcW w:w="1330" w:type="dxa"/>
          </w:tcPr>
          <w:p w14:paraId="591E1F49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37,757,007</w:t>
            </w:r>
          </w:p>
          <w:p w14:paraId="73A31E11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14:paraId="53C55741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42,947</w:t>
            </w:r>
          </w:p>
        </w:tc>
        <w:tc>
          <w:tcPr>
            <w:tcW w:w="1109" w:type="dxa"/>
          </w:tcPr>
          <w:p w14:paraId="54B133CD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147</w:t>
            </w:r>
          </w:p>
        </w:tc>
      </w:tr>
      <w:tr w:rsidR="00B21766" w:rsidRPr="00693F3D" w14:paraId="00E987BE" w14:textId="77777777" w:rsidTr="00AC03A2">
        <w:tc>
          <w:tcPr>
            <w:tcW w:w="1818" w:type="dxa"/>
          </w:tcPr>
          <w:p w14:paraId="50B43FFC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10. Rarefaction</w:t>
            </w:r>
          </w:p>
        </w:tc>
        <w:tc>
          <w:tcPr>
            <w:tcW w:w="1014" w:type="dxa"/>
          </w:tcPr>
          <w:p w14:paraId="2E077B84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Vegan</w:t>
            </w:r>
          </w:p>
        </w:tc>
        <w:tc>
          <w:tcPr>
            <w:tcW w:w="3160" w:type="dxa"/>
          </w:tcPr>
          <w:p w14:paraId="701A500A" w14:textId="4E5E20CB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Subsample size: 120,</w:t>
            </w:r>
            <w:r w:rsidR="008D59CF" w:rsidRPr="00693F3D">
              <w:rPr>
                <w:rFonts w:ascii="Times New Roman" w:hAnsi="Times New Roman" w:cs="Times New Roman"/>
              </w:rPr>
              <w:t>322</w:t>
            </w:r>
            <w:r w:rsidRPr="00693F3D">
              <w:rPr>
                <w:rFonts w:ascii="Times New Roman" w:hAnsi="Times New Roman" w:cs="Times New Roman"/>
              </w:rPr>
              <w:t xml:space="preserve"> reads</w:t>
            </w:r>
          </w:p>
        </w:tc>
        <w:tc>
          <w:tcPr>
            <w:tcW w:w="1330" w:type="dxa"/>
          </w:tcPr>
          <w:p w14:paraId="3C7D8EB6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17,689,536</w:t>
            </w:r>
          </w:p>
        </w:tc>
        <w:tc>
          <w:tcPr>
            <w:tcW w:w="1441" w:type="dxa"/>
          </w:tcPr>
          <w:p w14:paraId="37D8B85B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42,947</w:t>
            </w:r>
          </w:p>
        </w:tc>
        <w:tc>
          <w:tcPr>
            <w:tcW w:w="1109" w:type="dxa"/>
          </w:tcPr>
          <w:p w14:paraId="1025458A" w14:textId="77777777" w:rsidR="00B21766" w:rsidRPr="00693F3D" w:rsidRDefault="00B21766" w:rsidP="00AC03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147</w:t>
            </w:r>
          </w:p>
        </w:tc>
      </w:tr>
    </w:tbl>
    <w:p w14:paraId="1A0937E0" w14:textId="77777777" w:rsidR="00B21766" w:rsidRPr="00693F3D" w:rsidRDefault="00B21766" w:rsidP="00B2176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93F3D">
        <w:rPr>
          <w:rFonts w:ascii="Times New Roman" w:hAnsi="Times New Roman" w:cs="Times New Roman"/>
          <w:sz w:val="20"/>
          <w:szCs w:val="20"/>
        </w:rPr>
        <w:t xml:space="preserve">* Removal of 6 positive control samples and 9 negative control samples. </w:t>
      </w:r>
    </w:p>
    <w:p w14:paraId="536B9846" w14:textId="25067458" w:rsidR="00D1354B" w:rsidRPr="00693F3D" w:rsidRDefault="00D1354B" w:rsidP="00D1354B">
      <w:pPr>
        <w:spacing w:line="360" w:lineRule="auto"/>
        <w:rPr>
          <w:rFonts w:ascii="Times New Roman" w:hAnsi="Times New Roman" w:cs="Times New Roman"/>
        </w:rPr>
      </w:pPr>
      <w:bookmarkStart w:id="0" w:name="_Hlk145591509"/>
      <w:r w:rsidRPr="00693F3D">
        <w:rPr>
          <w:rFonts w:ascii="Times New Roman" w:hAnsi="Times New Roman" w:cs="Times New Roman"/>
          <w:b/>
          <w:bCs/>
        </w:rPr>
        <w:t>Table S2.</w:t>
      </w:r>
      <w:r w:rsidRPr="00693F3D">
        <w:rPr>
          <w:rFonts w:ascii="Times New Roman" w:hAnsi="Times New Roman" w:cs="Times New Roman"/>
        </w:rPr>
        <w:t xml:space="preserve"> Results of PERMANOVA analysis for region</w:t>
      </w:r>
      <w:r w:rsidR="006C1F09" w:rsidRPr="00693F3D">
        <w:rPr>
          <w:rFonts w:ascii="Times New Roman" w:hAnsi="Times New Roman" w:cs="Times New Roman"/>
        </w:rPr>
        <w:t xml:space="preserve"> (</w:t>
      </w:r>
      <w:r w:rsidR="0073372A" w:rsidRPr="00693F3D">
        <w:rPr>
          <w:rFonts w:ascii="Times New Roman" w:hAnsi="Times New Roman" w:cs="Times New Roman"/>
        </w:rPr>
        <w:t>Bavarian NP vs. Veluwe NP</w:t>
      </w:r>
      <w:r w:rsidR="006C1F09" w:rsidRPr="00693F3D">
        <w:rPr>
          <w:rFonts w:ascii="Times New Roman" w:hAnsi="Times New Roman" w:cs="Times New Roman"/>
        </w:rPr>
        <w:t>)</w:t>
      </w:r>
      <w:r w:rsidRPr="00693F3D">
        <w:rPr>
          <w:rFonts w:ascii="Times New Roman" w:hAnsi="Times New Roman" w:cs="Times New Roman"/>
        </w:rPr>
        <w:t>, forest type</w:t>
      </w:r>
      <w:r w:rsidR="00376A53" w:rsidRPr="00693F3D">
        <w:rPr>
          <w:rFonts w:ascii="Times New Roman" w:hAnsi="Times New Roman" w:cs="Times New Roman"/>
        </w:rPr>
        <w:t xml:space="preserve"> (deciduous vs. coniferous)</w:t>
      </w:r>
      <w:r w:rsidRPr="00693F3D">
        <w:rPr>
          <w:rFonts w:ascii="Times New Roman" w:hAnsi="Times New Roman" w:cs="Times New Roman"/>
        </w:rPr>
        <w:t>, and region x forest type on soil bacterial communities at the ASV level (Bray-Curtis dissimilarity of Hellinger-transformed read counts; 999 permutations). The degree of freedom (df), sum of squares, R</w:t>
      </w:r>
      <w:r w:rsidRPr="00693F3D">
        <w:rPr>
          <w:rFonts w:ascii="Times New Roman" w:hAnsi="Times New Roman" w:cs="Times New Roman"/>
          <w:vertAlign w:val="superscript"/>
        </w:rPr>
        <w:t>2</w:t>
      </w:r>
      <w:r w:rsidRPr="00693F3D">
        <w:rPr>
          <w:rFonts w:ascii="Times New Roman" w:hAnsi="Times New Roman" w:cs="Times New Roman"/>
        </w:rPr>
        <w:t xml:space="preserve">, F-statistic (F), and </w:t>
      </w:r>
      <w:r w:rsidRPr="00693F3D">
        <w:rPr>
          <w:rFonts w:ascii="Times New Roman" w:hAnsi="Times New Roman" w:cs="Times New Roman"/>
          <w:i/>
          <w:iCs/>
        </w:rPr>
        <w:t>p-value</w:t>
      </w:r>
      <w:r w:rsidRPr="00693F3D">
        <w:rPr>
          <w:rFonts w:ascii="Times New Roman" w:hAnsi="Times New Roman" w:cs="Times New Roman"/>
        </w:rPr>
        <w:t xml:space="preserve">s are indicated for each variable. </w:t>
      </w:r>
    </w:p>
    <w:tbl>
      <w:tblPr>
        <w:tblStyle w:val="TableGrid"/>
        <w:tblW w:w="9664" w:type="dxa"/>
        <w:tblLook w:val="04A0" w:firstRow="1" w:lastRow="0" w:firstColumn="1" w:lastColumn="0" w:noHBand="0" w:noVBand="1"/>
      </w:tblPr>
      <w:tblGrid>
        <w:gridCol w:w="2076"/>
        <w:gridCol w:w="1463"/>
        <w:gridCol w:w="1720"/>
        <w:gridCol w:w="1420"/>
        <w:gridCol w:w="1449"/>
        <w:gridCol w:w="1536"/>
      </w:tblGrid>
      <w:tr w:rsidR="00D1354B" w:rsidRPr="00693F3D" w14:paraId="2B2FC9C9" w14:textId="77777777" w:rsidTr="00972E14">
        <w:tc>
          <w:tcPr>
            <w:tcW w:w="2076" w:type="dxa"/>
          </w:tcPr>
          <w:p w14:paraId="61BD8959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F3D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463" w:type="dxa"/>
          </w:tcPr>
          <w:p w14:paraId="3F4B05F5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F3D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720" w:type="dxa"/>
          </w:tcPr>
          <w:p w14:paraId="3C304DB0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F3D">
              <w:rPr>
                <w:rFonts w:ascii="Times New Roman" w:hAnsi="Times New Roman" w:cs="Times New Roman"/>
                <w:b/>
                <w:bCs/>
              </w:rPr>
              <w:t>Sum of Squares</w:t>
            </w:r>
          </w:p>
        </w:tc>
        <w:tc>
          <w:tcPr>
            <w:tcW w:w="1420" w:type="dxa"/>
          </w:tcPr>
          <w:p w14:paraId="24212FEE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F3D">
              <w:rPr>
                <w:rFonts w:ascii="Times New Roman" w:hAnsi="Times New Roman" w:cs="Times New Roman"/>
                <w:b/>
                <w:bCs/>
              </w:rPr>
              <w:t>R</w:t>
            </w:r>
            <w:r w:rsidRPr="00693F3D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449" w:type="dxa"/>
          </w:tcPr>
          <w:p w14:paraId="283892E2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F3D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1536" w:type="dxa"/>
          </w:tcPr>
          <w:p w14:paraId="1D679E47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F3D">
              <w:rPr>
                <w:rFonts w:ascii="Times New Roman" w:hAnsi="Times New Roman" w:cs="Times New Roman"/>
                <w:b/>
                <w:bCs/>
                <w:i/>
                <w:iCs/>
              </w:rPr>
              <w:t>p-value</w:t>
            </w:r>
          </w:p>
        </w:tc>
      </w:tr>
      <w:tr w:rsidR="00D1354B" w:rsidRPr="00693F3D" w14:paraId="4A491D6D" w14:textId="77777777" w:rsidTr="00972E14">
        <w:tc>
          <w:tcPr>
            <w:tcW w:w="2076" w:type="dxa"/>
          </w:tcPr>
          <w:p w14:paraId="635CDC24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463" w:type="dxa"/>
          </w:tcPr>
          <w:p w14:paraId="7C762CC9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0" w:type="dxa"/>
          </w:tcPr>
          <w:p w14:paraId="5CA127CF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9.190</w:t>
            </w:r>
          </w:p>
        </w:tc>
        <w:tc>
          <w:tcPr>
            <w:tcW w:w="1420" w:type="dxa"/>
          </w:tcPr>
          <w:p w14:paraId="2D8115BA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449" w:type="dxa"/>
          </w:tcPr>
          <w:p w14:paraId="4C2B5F21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47.1432</w:t>
            </w:r>
          </w:p>
        </w:tc>
        <w:tc>
          <w:tcPr>
            <w:tcW w:w="1536" w:type="dxa"/>
          </w:tcPr>
          <w:p w14:paraId="36ED57AB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0.001</w:t>
            </w:r>
          </w:p>
        </w:tc>
      </w:tr>
      <w:tr w:rsidR="00D1354B" w:rsidRPr="00693F3D" w14:paraId="0F93D2A3" w14:textId="77777777" w:rsidTr="00972E14">
        <w:tc>
          <w:tcPr>
            <w:tcW w:w="2076" w:type="dxa"/>
          </w:tcPr>
          <w:p w14:paraId="71FAC46C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Forest type</w:t>
            </w:r>
          </w:p>
        </w:tc>
        <w:tc>
          <w:tcPr>
            <w:tcW w:w="1463" w:type="dxa"/>
          </w:tcPr>
          <w:p w14:paraId="3C4E5DAB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0" w:type="dxa"/>
          </w:tcPr>
          <w:p w14:paraId="256C3B78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1.094</w:t>
            </w:r>
          </w:p>
        </w:tc>
        <w:tc>
          <w:tcPr>
            <w:tcW w:w="1420" w:type="dxa"/>
          </w:tcPr>
          <w:p w14:paraId="443235F9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49" w:type="dxa"/>
          </w:tcPr>
          <w:p w14:paraId="554D60F4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5.6100</w:t>
            </w:r>
          </w:p>
        </w:tc>
        <w:tc>
          <w:tcPr>
            <w:tcW w:w="1536" w:type="dxa"/>
          </w:tcPr>
          <w:p w14:paraId="148D6622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0.016</w:t>
            </w:r>
          </w:p>
        </w:tc>
      </w:tr>
      <w:tr w:rsidR="00D1354B" w:rsidRPr="00693F3D" w14:paraId="79689F2D" w14:textId="77777777" w:rsidTr="00972E14">
        <w:tc>
          <w:tcPr>
            <w:tcW w:w="2076" w:type="dxa"/>
          </w:tcPr>
          <w:p w14:paraId="3504781B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Region x forest type</w:t>
            </w:r>
          </w:p>
        </w:tc>
        <w:tc>
          <w:tcPr>
            <w:tcW w:w="1463" w:type="dxa"/>
          </w:tcPr>
          <w:p w14:paraId="078062D4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0" w:type="dxa"/>
          </w:tcPr>
          <w:p w14:paraId="635C0946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1420" w:type="dxa"/>
          </w:tcPr>
          <w:p w14:paraId="5CDCAD5A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49" w:type="dxa"/>
          </w:tcPr>
          <w:p w14:paraId="18F33741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5.0163</w:t>
            </w:r>
          </w:p>
        </w:tc>
        <w:tc>
          <w:tcPr>
            <w:tcW w:w="1536" w:type="dxa"/>
          </w:tcPr>
          <w:p w14:paraId="459B7F1F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0.037</w:t>
            </w:r>
          </w:p>
        </w:tc>
      </w:tr>
      <w:tr w:rsidR="00D1354B" w:rsidRPr="00693F3D" w14:paraId="298E6A72" w14:textId="77777777" w:rsidTr="00972E14">
        <w:tc>
          <w:tcPr>
            <w:tcW w:w="2076" w:type="dxa"/>
          </w:tcPr>
          <w:p w14:paraId="3DAF7629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lastRenderedPageBreak/>
              <w:t>Residuals</w:t>
            </w:r>
          </w:p>
        </w:tc>
        <w:tc>
          <w:tcPr>
            <w:tcW w:w="1463" w:type="dxa"/>
          </w:tcPr>
          <w:p w14:paraId="0F54E3A1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720" w:type="dxa"/>
          </w:tcPr>
          <w:p w14:paraId="46AD5E12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27.875</w:t>
            </w:r>
          </w:p>
        </w:tc>
        <w:tc>
          <w:tcPr>
            <w:tcW w:w="1420" w:type="dxa"/>
          </w:tcPr>
          <w:p w14:paraId="03FEB66E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449" w:type="dxa"/>
          </w:tcPr>
          <w:p w14:paraId="5DA93DED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6" w:type="dxa"/>
          </w:tcPr>
          <w:p w14:paraId="40B98E21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79664D0" w14:textId="77777777" w:rsidR="00D1354B" w:rsidRPr="00693F3D" w:rsidRDefault="00D1354B" w:rsidP="00D1354B">
      <w:pPr>
        <w:spacing w:line="360" w:lineRule="auto"/>
        <w:rPr>
          <w:rFonts w:ascii="Times New Roman" w:hAnsi="Times New Roman" w:cs="Times New Roman"/>
        </w:rPr>
      </w:pPr>
    </w:p>
    <w:p w14:paraId="3FA671C1" w14:textId="0FF09497" w:rsidR="00D1354B" w:rsidRPr="00693F3D" w:rsidRDefault="00D1354B" w:rsidP="00D1354B">
      <w:pPr>
        <w:spacing w:line="360" w:lineRule="auto"/>
        <w:rPr>
          <w:rFonts w:ascii="Times New Roman" w:hAnsi="Times New Roman" w:cs="Times New Roman"/>
        </w:rPr>
      </w:pPr>
      <w:r w:rsidRPr="00693F3D">
        <w:rPr>
          <w:rFonts w:ascii="Times New Roman" w:hAnsi="Times New Roman" w:cs="Times New Roman"/>
          <w:b/>
          <w:bCs/>
        </w:rPr>
        <w:t>Table S3.</w:t>
      </w:r>
      <w:r w:rsidRPr="00693F3D">
        <w:rPr>
          <w:rFonts w:ascii="Times New Roman" w:hAnsi="Times New Roman" w:cs="Times New Roman"/>
        </w:rPr>
        <w:t xml:space="preserve"> Results of ANOVA analysis </w:t>
      </w:r>
      <w:r w:rsidR="00376A53" w:rsidRPr="00693F3D">
        <w:rPr>
          <w:rFonts w:ascii="Times New Roman" w:hAnsi="Times New Roman" w:cs="Times New Roman"/>
        </w:rPr>
        <w:t xml:space="preserve">for region (Bavarian NP vs. Veluwe NP), forest type (deciduous vs. coniferous), and region x forest type </w:t>
      </w:r>
      <w:r w:rsidRPr="00693F3D">
        <w:rPr>
          <w:rFonts w:ascii="Times New Roman" w:hAnsi="Times New Roman" w:cs="Times New Roman"/>
        </w:rPr>
        <w:t xml:space="preserve">on bacterial ASV richness. The degree of freedom (df), sum of squares, F-statistic (F), and </w:t>
      </w:r>
      <w:r w:rsidRPr="00693F3D">
        <w:rPr>
          <w:rFonts w:ascii="Times New Roman" w:hAnsi="Times New Roman" w:cs="Times New Roman"/>
          <w:i/>
          <w:iCs/>
        </w:rPr>
        <w:t>p-values</w:t>
      </w:r>
      <w:r w:rsidRPr="00693F3D">
        <w:rPr>
          <w:rFonts w:ascii="Times New Roman" w:hAnsi="Times New Roman" w:cs="Times New Roman"/>
        </w:rPr>
        <w:t xml:space="preserve"> are indicated for each variable.</w:t>
      </w:r>
    </w:p>
    <w:tbl>
      <w:tblPr>
        <w:tblStyle w:val="TableGrid"/>
        <w:tblW w:w="8244" w:type="dxa"/>
        <w:tblLook w:val="04A0" w:firstRow="1" w:lastRow="0" w:firstColumn="1" w:lastColumn="0" w:noHBand="0" w:noVBand="1"/>
      </w:tblPr>
      <w:tblGrid>
        <w:gridCol w:w="2076"/>
        <w:gridCol w:w="1463"/>
        <w:gridCol w:w="1720"/>
        <w:gridCol w:w="1449"/>
        <w:gridCol w:w="1536"/>
      </w:tblGrid>
      <w:tr w:rsidR="00D1354B" w:rsidRPr="00693F3D" w14:paraId="5A2905FB" w14:textId="77777777" w:rsidTr="00972E14">
        <w:tc>
          <w:tcPr>
            <w:tcW w:w="2076" w:type="dxa"/>
          </w:tcPr>
          <w:p w14:paraId="6F66CC0E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F3D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463" w:type="dxa"/>
          </w:tcPr>
          <w:p w14:paraId="55AF3836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F3D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720" w:type="dxa"/>
          </w:tcPr>
          <w:p w14:paraId="3E0C44A9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F3D">
              <w:rPr>
                <w:rFonts w:ascii="Times New Roman" w:hAnsi="Times New Roman" w:cs="Times New Roman"/>
                <w:b/>
                <w:bCs/>
              </w:rPr>
              <w:t>Sum of Squares</w:t>
            </w:r>
          </w:p>
        </w:tc>
        <w:tc>
          <w:tcPr>
            <w:tcW w:w="1449" w:type="dxa"/>
          </w:tcPr>
          <w:p w14:paraId="77B2E773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F3D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1536" w:type="dxa"/>
          </w:tcPr>
          <w:p w14:paraId="256621BD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F3D">
              <w:rPr>
                <w:rFonts w:ascii="Times New Roman" w:hAnsi="Times New Roman" w:cs="Times New Roman"/>
                <w:b/>
                <w:bCs/>
                <w:i/>
                <w:iCs/>
              </w:rPr>
              <w:t>p-value</w:t>
            </w:r>
          </w:p>
        </w:tc>
      </w:tr>
      <w:tr w:rsidR="00D1354B" w:rsidRPr="00693F3D" w14:paraId="19F09CD0" w14:textId="77777777" w:rsidTr="00972E14">
        <w:tc>
          <w:tcPr>
            <w:tcW w:w="2076" w:type="dxa"/>
          </w:tcPr>
          <w:p w14:paraId="72D76278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463" w:type="dxa"/>
          </w:tcPr>
          <w:p w14:paraId="4BE99233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0" w:type="dxa"/>
          </w:tcPr>
          <w:p w14:paraId="5A9A8B10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8.962</w:t>
            </w:r>
          </w:p>
        </w:tc>
        <w:tc>
          <w:tcPr>
            <w:tcW w:w="1449" w:type="dxa"/>
          </w:tcPr>
          <w:p w14:paraId="75D5CB29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175.74</w:t>
            </w:r>
          </w:p>
        </w:tc>
        <w:tc>
          <w:tcPr>
            <w:tcW w:w="1536" w:type="dxa"/>
          </w:tcPr>
          <w:p w14:paraId="25DFE8BF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&lt; 0.001</w:t>
            </w:r>
          </w:p>
        </w:tc>
      </w:tr>
      <w:tr w:rsidR="00D1354B" w:rsidRPr="00693F3D" w14:paraId="43123BD8" w14:textId="77777777" w:rsidTr="00972E14">
        <w:tc>
          <w:tcPr>
            <w:tcW w:w="2076" w:type="dxa"/>
          </w:tcPr>
          <w:p w14:paraId="3EBC9E98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Forest type</w:t>
            </w:r>
          </w:p>
        </w:tc>
        <w:tc>
          <w:tcPr>
            <w:tcW w:w="1463" w:type="dxa"/>
          </w:tcPr>
          <w:p w14:paraId="651D0E8C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0" w:type="dxa"/>
          </w:tcPr>
          <w:p w14:paraId="26C40F31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1449" w:type="dxa"/>
          </w:tcPr>
          <w:p w14:paraId="4A8787B8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18.45</w:t>
            </w:r>
          </w:p>
        </w:tc>
        <w:tc>
          <w:tcPr>
            <w:tcW w:w="1536" w:type="dxa"/>
          </w:tcPr>
          <w:p w14:paraId="4C6E6B2B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&lt; 0.001</w:t>
            </w:r>
          </w:p>
        </w:tc>
      </w:tr>
      <w:tr w:rsidR="00D1354B" w:rsidRPr="00693F3D" w14:paraId="1D35319B" w14:textId="77777777" w:rsidTr="00972E14">
        <w:tc>
          <w:tcPr>
            <w:tcW w:w="2076" w:type="dxa"/>
          </w:tcPr>
          <w:p w14:paraId="2D8EA489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Region x forest type</w:t>
            </w:r>
          </w:p>
        </w:tc>
        <w:tc>
          <w:tcPr>
            <w:tcW w:w="1463" w:type="dxa"/>
          </w:tcPr>
          <w:p w14:paraId="544AF828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0" w:type="dxa"/>
          </w:tcPr>
          <w:p w14:paraId="5B1EEEF2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1449" w:type="dxa"/>
          </w:tcPr>
          <w:p w14:paraId="4CC1A0A4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4.61</w:t>
            </w:r>
          </w:p>
        </w:tc>
        <w:tc>
          <w:tcPr>
            <w:tcW w:w="1536" w:type="dxa"/>
          </w:tcPr>
          <w:p w14:paraId="3B3C8E8B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0.0335</w:t>
            </w:r>
          </w:p>
        </w:tc>
      </w:tr>
      <w:tr w:rsidR="00D1354B" w:rsidRPr="00693F3D" w14:paraId="23F6EE08" w14:textId="77777777" w:rsidTr="00972E14">
        <w:tc>
          <w:tcPr>
            <w:tcW w:w="2076" w:type="dxa"/>
          </w:tcPr>
          <w:p w14:paraId="1CBCC93F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463" w:type="dxa"/>
          </w:tcPr>
          <w:p w14:paraId="118149BC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720" w:type="dxa"/>
          </w:tcPr>
          <w:p w14:paraId="27F66E97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449" w:type="dxa"/>
          </w:tcPr>
          <w:p w14:paraId="33FD60A9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6" w:type="dxa"/>
          </w:tcPr>
          <w:p w14:paraId="1A720A04" w14:textId="77777777" w:rsidR="00D1354B" w:rsidRPr="00693F3D" w:rsidRDefault="00D1354B" w:rsidP="00972E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076C6E9" w14:textId="77777777" w:rsidR="00051833" w:rsidRPr="00693F3D" w:rsidRDefault="00051833" w:rsidP="00FA35E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79CB39D" w14:textId="4FDA4430" w:rsidR="00FA35EC" w:rsidRPr="00693F3D" w:rsidRDefault="00FA35EC" w:rsidP="00FA35EC">
      <w:pPr>
        <w:spacing w:line="360" w:lineRule="auto"/>
        <w:rPr>
          <w:rFonts w:ascii="Times New Roman" w:hAnsi="Times New Roman" w:cs="Times New Roman"/>
        </w:rPr>
      </w:pPr>
      <w:r w:rsidRPr="00693F3D">
        <w:rPr>
          <w:rFonts w:ascii="Times New Roman" w:hAnsi="Times New Roman" w:cs="Times New Roman"/>
          <w:b/>
          <w:bCs/>
        </w:rPr>
        <w:t>Table S</w:t>
      </w:r>
      <w:r w:rsidR="00C474EA" w:rsidRPr="00693F3D">
        <w:rPr>
          <w:rFonts w:ascii="Times New Roman" w:hAnsi="Times New Roman" w:cs="Times New Roman"/>
          <w:b/>
          <w:bCs/>
        </w:rPr>
        <w:t>4</w:t>
      </w:r>
      <w:r w:rsidRPr="00693F3D">
        <w:rPr>
          <w:rFonts w:ascii="Times New Roman" w:hAnsi="Times New Roman" w:cs="Times New Roman"/>
          <w:b/>
          <w:bCs/>
        </w:rPr>
        <w:t>.</w:t>
      </w:r>
      <w:r w:rsidRPr="00693F3D">
        <w:rPr>
          <w:rFonts w:ascii="Times New Roman" w:hAnsi="Times New Roman" w:cs="Times New Roman"/>
        </w:rPr>
        <w:t xml:space="preserve"> Results of linear mixed models for soil pH, forest type </w:t>
      </w:r>
      <w:r w:rsidR="00AA76D9" w:rsidRPr="00693F3D">
        <w:rPr>
          <w:rFonts w:ascii="Times New Roman" w:hAnsi="Times New Roman" w:cs="Times New Roman"/>
        </w:rPr>
        <w:t>(</w:t>
      </w:r>
      <w:r w:rsidR="00085121" w:rsidRPr="00693F3D">
        <w:rPr>
          <w:rFonts w:ascii="Times New Roman" w:hAnsi="Times New Roman" w:cs="Times New Roman"/>
        </w:rPr>
        <w:t xml:space="preserve">deciduous vs. coniferous) </w:t>
      </w:r>
      <w:r w:rsidRPr="00693F3D">
        <w:rPr>
          <w:rFonts w:ascii="Times New Roman" w:hAnsi="Times New Roman" w:cs="Times New Roman"/>
        </w:rPr>
        <w:t xml:space="preserve">and soil pH x forest type on bacterial ASV richness for each region </w:t>
      </w:r>
      <w:r w:rsidR="00085121" w:rsidRPr="00693F3D">
        <w:rPr>
          <w:rFonts w:ascii="Times New Roman" w:hAnsi="Times New Roman" w:cs="Times New Roman"/>
        </w:rPr>
        <w:t>(</w:t>
      </w:r>
      <w:r w:rsidR="009679A9" w:rsidRPr="00693F3D">
        <w:rPr>
          <w:rFonts w:ascii="Times New Roman" w:hAnsi="Times New Roman" w:cs="Times New Roman"/>
        </w:rPr>
        <w:t xml:space="preserve">Bavarian NP vs. Veluwe NP) </w:t>
      </w:r>
      <w:r w:rsidRPr="00693F3D">
        <w:rPr>
          <w:rFonts w:ascii="Times New Roman" w:hAnsi="Times New Roman" w:cs="Times New Roman"/>
        </w:rPr>
        <w:t xml:space="preserve">x </w:t>
      </w:r>
      <w:r w:rsidR="009679A9" w:rsidRPr="00693F3D">
        <w:rPr>
          <w:rFonts w:ascii="Times New Roman" w:hAnsi="Times New Roman" w:cs="Times New Roman"/>
        </w:rPr>
        <w:t>LDA category</w:t>
      </w:r>
      <w:r w:rsidRPr="00693F3D">
        <w:rPr>
          <w:rFonts w:ascii="Times New Roman" w:hAnsi="Times New Roman" w:cs="Times New Roman"/>
        </w:rPr>
        <w:t>. Regression estimates(degree of freedom) are indicated for each fixed effect. Bold regression estimates refer to significant p-values (* &lt; 0.05; ** &lt; 0.01; *** &lt; 0.001). R</w:t>
      </w:r>
      <w:r w:rsidRPr="00693F3D">
        <w:rPr>
          <w:rFonts w:ascii="Times New Roman" w:hAnsi="Times New Roman" w:cs="Times New Roman"/>
          <w:vertAlign w:val="superscript"/>
        </w:rPr>
        <w:t>2</w:t>
      </w:r>
      <w:r w:rsidRPr="00693F3D">
        <w:rPr>
          <w:rFonts w:ascii="Times New Roman" w:hAnsi="Times New Roman" w:cs="Times New Roman"/>
        </w:rPr>
        <w:t>m: adjusted R</w:t>
      </w:r>
      <w:r w:rsidRPr="00693F3D">
        <w:rPr>
          <w:rFonts w:ascii="Times New Roman" w:hAnsi="Times New Roman" w:cs="Times New Roman"/>
          <w:vertAlign w:val="superscript"/>
        </w:rPr>
        <w:t>2</w:t>
      </w:r>
      <w:r w:rsidRPr="00693F3D">
        <w:rPr>
          <w:rFonts w:ascii="Times New Roman" w:hAnsi="Times New Roman" w:cs="Times New Roman"/>
        </w:rPr>
        <w:t xml:space="preserve"> for fixed effects. R</w:t>
      </w:r>
      <w:r w:rsidRPr="00693F3D">
        <w:rPr>
          <w:rFonts w:ascii="Times New Roman" w:hAnsi="Times New Roman" w:cs="Times New Roman"/>
          <w:vertAlign w:val="superscript"/>
        </w:rPr>
        <w:t>2</w:t>
      </w:r>
      <w:r w:rsidRPr="00693F3D">
        <w:rPr>
          <w:rFonts w:ascii="Times New Roman" w:hAnsi="Times New Roman" w:cs="Times New Roman"/>
        </w:rPr>
        <w:t>c: adjusted R</w:t>
      </w:r>
      <w:r w:rsidRPr="00693F3D">
        <w:rPr>
          <w:rFonts w:ascii="Times New Roman" w:hAnsi="Times New Roman" w:cs="Times New Roman"/>
          <w:vertAlign w:val="superscript"/>
        </w:rPr>
        <w:t>2</w:t>
      </w:r>
      <w:r w:rsidRPr="00693F3D">
        <w:rPr>
          <w:rFonts w:ascii="Times New Roman" w:hAnsi="Times New Roman" w:cs="Times New Roman"/>
        </w:rPr>
        <w:t xml:space="preserve"> for both fixed and random effects.</w:t>
      </w:r>
    </w:p>
    <w:tbl>
      <w:tblPr>
        <w:tblStyle w:val="PlainTable2"/>
        <w:tblpPr w:leftFromText="180" w:rightFromText="180" w:vertAnchor="text" w:tblpY="1"/>
        <w:tblW w:w="9881" w:type="dxa"/>
        <w:tblLook w:val="04A0" w:firstRow="1" w:lastRow="0" w:firstColumn="1" w:lastColumn="0" w:noHBand="0" w:noVBand="1"/>
      </w:tblPr>
      <w:tblGrid>
        <w:gridCol w:w="2464"/>
        <w:gridCol w:w="816"/>
        <w:gridCol w:w="854"/>
        <w:gridCol w:w="1866"/>
        <w:gridCol w:w="1672"/>
        <w:gridCol w:w="2209"/>
      </w:tblGrid>
      <w:tr w:rsidR="00FA35EC" w:rsidRPr="00693F3D" w14:paraId="024A11F1" w14:textId="77777777" w:rsidTr="004671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</w:tcPr>
          <w:p w14:paraId="11A35AB1" w14:textId="77777777" w:rsidR="00FA35EC" w:rsidRPr="00693F3D" w:rsidRDefault="00FA35EC" w:rsidP="0046719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bookmarkStart w:id="1" w:name="_Hlk128671688"/>
          </w:p>
        </w:tc>
        <w:tc>
          <w:tcPr>
            <w:tcW w:w="816" w:type="dxa"/>
            <w:vAlign w:val="center"/>
          </w:tcPr>
          <w:p w14:paraId="42DAE4CF" w14:textId="77777777" w:rsidR="00FA35EC" w:rsidRPr="00693F3D" w:rsidRDefault="00FA35EC" w:rsidP="0046719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iCs/>
              </w:rPr>
            </w:pPr>
            <w:r w:rsidRPr="00693F3D">
              <w:rPr>
                <w:rFonts w:ascii="Times New Roman" w:hAnsi="Times New Roman" w:cs="Times New Roman"/>
                <w:i/>
                <w:iCs/>
              </w:rPr>
              <w:t>R</w:t>
            </w:r>
            <w:r w:rsidRPr="00693F3D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693F3D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854" w:type="dxa"/>
          </w:tcPr>
          <w:p w14:paraId="6288AEFE" w14:textId="77777777" w:rsidR="00FA35EC" w:rsidRPr="00693F3D" w:rsidRDefault="00FA35EC" w:rsidP="0046719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iCs/>
              </w:rPr>
            </w:pPr>
            <w:r w:rsidRPr="00693F3D">
              <w:rPr>
                <w:rFonts w:ascii="Times New Roman" w:hAnsi="Times New Roman" w:cs="Times New Roman"/>
                <w:i/>
                <w:iCs/>
              </w:rPr>
              <w:t>R</w:t>
            </w:r>
            <w:r w:rsidRPr="00693F3D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693F3D">
              <w:rPr>
                <w:rFonts w:ascii="Times New Roman" w:hAnsi="Times New Roman" w:cs="Times New Roman"/>
                <w:i/>
                <w:iCs/>
              </w:rPr>
              <w:t>c</w:t>
            </w:r>
          </w:p>
        </w:tc>
        <w:tc>
          <w:tcPr>
            <w:tcW w:w="1866" w:type="dxa"/>
          </w:tcPr>
          <w:p w14:paraId="30AE1F4A" w14:textId="77777777" w:rsidR="00FA35EC" w:rsidRPr="00693F3D" w:rsidRDefault="00FA35EC" w:rsidP="0046719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iCs/>
              </w:rPr>
            </w:pPr>
            <w:r w:rsidRPr="00693F3D">
              <w:rPr>
                <w:rFonts w:ascii="Times New Roman" w:hAnsi="Times New Roman" w:cs="Times New Roman"/>
              </w:rPr>
              <w:t>soil pH</w:t>
            </w:r>
          </w:p>
        </w:tc>
        <w:tc>
          <w:tcPr>
            <w:tcW w:w="1672" w:type="dxa"/>
          </w:tcPr>
          <w:p w14:paraId="22F32BA2" w14:textId="77777777" w:rsidR="00FA35EC" w:rsidRPr="00693F3D" w:rsidRDefault="00FA35EC" w:rsidP="0046719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forest type</w:t>
            </w:r>
          </w:p>
        </w:tc>
        <w:tc>
          <w:tcPr>
            <w:tcW w:w="2209" w:type="dxa"/>
          </w:tcPr>
          <w:p w14:paraId="65DD9FD8" w14:textId="77777777" w:rsidR="00FA35EC" w:rsidRPr="00693F3D" w:rsidDel="00E43434" w:rsidRDefault="00FA35EC" w:rsidP="0046719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iCs/>
              </w:rPr>
            </w:pPr>
            <w:r w:rsidRPr="00693F3D">
              <w:rPr>
                <w:rFonts w:ascii="Times New Roman" w:hAnsi="Times New Roman" w:cs="Times New Roman"/>
              </w:rPr>
              <w:t>soil pH x forest type</w:t>
            </w:r>
          </w:p>
        </w:tc>
      </w:tr>
      <w:tr w:rsidR="00FA35EC" w:rsidRPr="00693F3D" w14:paraId="2C6F70F2" w14:textId="77777777" w:rsidTr="0046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</w:tcPr>
          <w:p w14:paraId="6E9EF050" w14:textId="77777777" w:rsidR="00FA35EC" w:rsidRPr="00693F3D" w:rsidRDefault="00FA35EC" w:rsidP="004671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Bavarian NP</w:t>
            </w:r>
          </w:p>
        </w:tc>
        <w:tc>
          <w:tcPr>
            <w:tcW w:w="816" w:type="dxa"/>
          </w:tcPr>
          <w:p w14:paraId="62761BE2" w14:textId="77777777" w:rsidR="00FA35EC" w:rsidRPr="00693F3D" w:rsidRDefault="00FA35EC" w:rsidP="0046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</w:tcPr>
          <w:p w14:paraId="68189061" w14:textId="77777777" w:rsidR="00FA35EC" w:rsidRPr="00693F3D" w:rsidRDefault="00FA35EC" w:rsidP="0046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</w:tcPr>
          <w:p w14:paraId="1167CCEE" w14:textId="77777777" w:rsidR="00FA35EC" w:rsidRPr="00693F3D" w:rsidRDefault="00FA35EC" w:rsidP="0046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</w:tcPr>
          <w:p w14:paraId="562D8B52" w14:textId="77777777" w:rsidR="00FA35EC" w:rsidRPr="00693F3D" w:rsidDel="00E43434" w:rsidRDefault="00FA35EC" w:rsidP="0046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09" w:type="dxa"/>
          </w:tcPr>
          <w:p w14:paraId="2C469FDB" w14:textId="77777777" w:rsidR="00FA35EC" w:rsidRPr="00693F3D" w:rsidDel="00E43434" w:rsidRDefault="00FA35EC" w:rsidP="0046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A35EC" w:rsidRPr="00693F3D" w14:paraId="5819B774" w14:textId="77777777" w:rsidTr="00467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</w:tcPr>
          <w:p w14:paraId="4A4CCC54" w14:textId="77777777" w:rsidR="00FA35EC" w:rsidRPr="00693F3D" w:rsidRDefault="00FA35EC" w:rsidP="004671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  <w:b w:val="0"/>
                <w:bCs w:val="0"/>
              </w:rPr>
              <w:t xml:space="preserve">All taxa </w:t>
            </w:r>
          </w:p>
        </w:tc>
        <w:tc>
          <w:tcPr>
            <w:tcW w:w="816" w:type="dxa"/>
          </w:tcPr>
          <w:p w14:paraId="7F47993D" w14:textId="77777777" w:rsidR="00FA35EC" w:rsidRPr="00693F3D" w:rsidRDefault="00FA35EC" w:rsidP="0046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54" w:type="dxa"/>
          </w:tcPr>
          <w:p w14:paraId="78CEBA7C" w14:textId="77777777" w:rsidR="00FA35EC" w:rsidRPr="00693F3D" w:rsidRDefault="00FA35EC" w:rsidP="0046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866" w:type="dxa"/>
          </w:tcPr>
          <w:p w14:paraId="2DD514AB" w14:textId="77777777" w:rsidR="00FA35EC" w:rsidRPr="00693F3D" w:rsidRDefault="00FA35EC" w:rsidP="0046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  <w:b/>
                <w:bCs/>
              </w:rPr>
              <w:t>929(60)***</w:t>
            </w:r>
          </w:p>
        </w:tc>
        <w:tc>
          <w:tcPr>
            <w:tcW w:w="1672" w:type="dxa"/>
          </w:tcPr>
          <w:p w14:paraId="6286B411" w14:textId="77777777" w:rsidR="00FA35EC" w:rsidRPr="00693F3D" w:rsidRDefault="00FA35EC" w:rsidP="0046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470(29)</w:t>
            </w:r>
          </w:p>
        </w:tc>
        <w:tc>
          <w:tcPr>
            <w:tcW w:w="2209" w:type="dxa"/>
          </w:tcPr>
          <w:p w14:paraId="64B6E91C" w14:textId="77777777" w:rsidR="00FA35EC" w:rsidRPr="00693F3D" w:rsidDel="00E43434" w:rsidRDefault="00FA35EC" w:rsidP="0046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93F3D">
              <w:rPr>
                <w:rFonts w:ascii="Times New Roman" w:hAnsi="Times New Roman" w:cs="Times New Roman"/>
              </w:rPr>
              <w:t>-118(60)</w:t>
            </w:r>
          </w:p>
        </w:tc>
      </w:tr>
      <w:tr w:rsidR="00FA35EC" w:rsidRPr="00693F3D" w14:paraId="3C108E69" w14:textId="77777777" w:rsidTr="0046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</w:tcPr>
          <w:p w14:paraId="6D9FC6A3" w14:textId="77777777" w:rsidR="00FA35EC" w:rsidRPr="00693F3D" w:rsidRDefault="00FA35EC" w:rsidP="004671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  <w:b w:val="0"/>
                <w:bCs w:val="0"/>
              </w:rPr>
              <w:t>Extreme acidophile taxa</w:t>
            </w:r>
          </w:p>
        </w:tc>
        <w:tc>
          <w:tcPr>
            <w:tcW w:w="816" w:type="dxa"/>
          </w:tcPr>
          <w:p w14:paraId="259451D4" w14:textId="77777777" w:rsidR="00FA35EC" w:rsidRPr="00693F3D" w:rsidRDefault="00FA35EC" w:rsidP="0046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54" w:type="dxa"/>
          </w:tcPr>
          <w:p w14:paraId="4613FA2C" w14:textId="77777777" w:rsidR="00FA35EC" w:rsidRPr="00693F3D" w:rsidRDefault="00FA35EC" w:rsidP="0046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866" w:type="dxa"/>
          </w:tcPr>
          <w:p w14:paraId="077140C1" w14:textId="77777777" w:rsidR="00FA35EC" w:rsidRPr="00693F3D" w:rsidRDefault="00FA35EC" w:rsidP="0046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  <w:b/>
                <w:bCs/>
              </w:rPr>
              <w:t>-287(60)***</w:t>
            </w:r>
          </w:p>
        </w:tc>
        <w:tc>
          <w:tcPr>
            <w:tcW w:w="1672" w:type="dxa"/>
          </w:tcPr>
          <w:p w14:paraId="1ECDECA1" w14:textId="77777777" w:rsidR="00FA35EC" w:rsidRPr="00693F3D" w:rsidRDefault="00FA35EC" w:rsidP="0046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93F3D">
              <w:rPr>
                <w:rFonts w:ascii="Times New Roman" w:hAnsi="Times New Roman" w:cs="Times New Roman"/>
                <w:b/>
                <w:bCs/>
              </w:rPr>
              <w:t>-496(29)***</w:t>
            </w:r>
          </w:p>
        </w:tc>
        <w:tc>
          <w:tcPr>
            <w:tcW w:w="2209" w:type="dxa"/>
          </w:tcPr>
          <w:p w14:paraId="5CFB9F06" w14:textId="77777777" w:rsidR="00FA35EC" w:rsidRPr="00693F3D" w:rsidDel="00E43434" w:rsidRDefault="00FA35EC" w:rsidP="0046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93F3D">
              <w:rPr>
                <w:rFonts w:ascii="Times New Roman" w:hAnsi="Times New Roman" w:cs="Times New Roman"/>
                <w:b/>
                <w:bCs/>
              </w:rPr>
              <w:t>119(60)***</w:t>
            </w:r>
          </w:p>
        </w:tc>
      </w:tr>
      <w:tr w:rsidR="00FA35EC" w:rsidRPr="00693F3D" w14:paraId="7EF9208F" w14:textId="77777777" w:rsidTr="00467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</w:tcPr>
          <w:p w14:paraId="623414D4" w14:textId="77777777" w:rsidR="00FA35EC" w:rsidRPr="00693F3D" w:rsidRDefault="00FA35EC" w:rsidP="004671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  <w:b w:val="0"/>
                <w:bCs w:val="0"/>
              </w:rPr>
              <w:t>Moderate acidophile taxa</w:t>
            </w:r>
          </w:p>
        </w:tc>
        <w:tc>
          <w:tcPr>
            <w:tcW w:w="816" w:type="dxa"/>
          </w:tcPr>
          <w:p w14:paraId="030FFC2F" w14:textId="77777777" w:rsidR="00FA35EC" w:rsidRPr="00693F3D" w:rsidRDefault="00FA35EC" w:rsidP="0046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54" w:type="dxa"/>
          </w:tcPr>
          <w:p w14:paraId="174A5185" w14:textId="77777777" w:rsidR="00FA35EC" w:rsidRPr="00693F3D" w:rsidRDefault="00FA35EC" w:rsidP="0046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866" w:type="dxa"/>
          </w:tcPr>
          <w:p w14:paraId="192628DF" w14:textId="77777777" w:rsidR="00FA35EC" w:rsidRPr="00693F3D" w:rsidRDefault="00FA35EC" w:rsidP="0046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  <w:b/>
                <w:bCs/>
              </w:rPr>
              <w:t>769(60)***</w:t>
            </w:r>
          </w:p>
        </w:tc>
        <w:tc>
          <w:tcPr>
            <w:tcW w:w="1672" w:type="dxa"/>
          </w:tcPr>
          <w:p w14:paraId="67FABD6A" w14:textId="77777777" w:rsidR="00FA35EC" w:rsidRPr="00693F3D" w:rsidRDefault="00FA35EC" w:rsidP="0046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-574(29)</w:t>
            </w:r>
          </w:p>
        </w:tc>
        <w:tc>
          <w:tcPr>
            <w:tcW w:w="2209" w:type="dxa"/>
          </w:tcPr>
          <w:p w14:paraId="19417383" w14:textId="77777777" w:rsidR="00FA35EC" w:rsidRPr="00693F3D" w:rsidDel="00E43434" w:rsidRDefault="00FA35EC" w:rsidP="0046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93F3D">
              <w:rPr>
                <w:rFonts w:ascii="Times New Roman" w:hAnsi="Times New Roman" w:cs="Times New Roman"/>
              </w:rPr>
              <w:t>153(60)</w:t>
            </w:r>
          </w:p>
        </w:tc>
      </w:tr>
      <w:tr w:rsidR="00FA35EC" w:rsidRPr="00693F3D" w14:paraId="0E01C701" w14:textId="77777777" w:rsidTr="0046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</w:tcPr>
          <w:p w14:paraId="36630217" w14:textId="77777777" w:rsidR="00FA35EC" w:rsidRPr="00693F3D" w:rsidRDefault="00FA35EC" w:rsidP="004671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  <w:b w:val="0"/>
                <w:bCs w:val="0"/>
              </w:rPr>
              <w:t>Non-categorized taxa</w:t>
            </w:r>
          </w:p>
        </w:tc>
        <w:tc>
          <w:tcPr>
            <w:tcW w:w="816" w:type="dxa"/>
          </w:tcPr>
          <w:p w14:paraId="0F53F4D0" w14:textId="77777777" w:rsidR="00FA35EC" w:rsidRPr="00693F3D" w:rsidRDefault="00FA35EC" w:rsidP="0046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54" w:type="dxa"/>
          </w:tcPr>
          <w:p w14:paraId="22E39BD7" w14:textId="77777777" w:rsidR="00FA35EC" w:rsidRPr="00693F3D" w:rsidRDefault="00FA35EC" w:rsidP="0046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866" w:type="dxa"/>
          </w:tcPr>
          <w:p w14:paraId="10DE5D80" w14:textId="77777777" w:rsidR="00FA35EC" w:rsidRPr="00693F3D" w:rsidRDefault="00FA35EC" w:rsidP="0046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93F3D">
              <w:rPr>
                <w:rFonts w:ascii="Times New Roman" w:hAnsi="Times New Roman" w:cs="Times New Roman"/>
                <w:b/>
                <w:bCs/>
              </w:rPr>
              <w:t xml:space="preserve"> 413(60)**</w:t>
            </w:r>
          </w:p>
        </w:tc>
        <w:tc>
          <w:tcPr>
            <w:tcW w:w="1672" w:type="dxa"/>
          </w:tcPr>
          <w:p w14:paraId="3DB5BB89" w14:textId="77777777" w:rsidR="00FA35EC" w:rsidRPr="00693F3D" w:rsidRDefault="00FA35EC" w:rsidP="0046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93F3D">
              <w:rPr>
                <w:rFonts w:ascii="Times New Roman" w:hAnsi="Times New Roman" w:cs="Times New Roman"/>
                <w:b/>
                <w:bCs/>
              </w:rPr>
              <w:t>1655(29)*</w:t>
            </w:r>
          </w:p>
        </w:tc>
        <w:tc>
          <w:tcPr>
            <w:tcW w:w="2209" w:type="dxa"/>
          </w:tcPr>
          <w:p w14:paraId="7FE84DE8" w14:textId="77777777" w:rsidR="00FA35EC" w:rsidRPr="00693F3D" w:rsidDel="00E43434" w:rsidRDefault="00FA35EC" w:rsidP="0046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93F3D">
              <w:rPr>
                <w:rFonts w:ascii="Times New Roman" w:hAnsi="Times New Roman" w:cs="Times New Roman"/>
              </w:rPr>
              <w:t>-</w:t>
            </w:r>
            <w:r w:rsidRPr="00693F3D">
              <w:rPr>
                <w:rFonts w:ascii="Times New Roman" w:hAnsi="Times New Roman" w:cs="Times New Roman"/>
                <w:b/>
                <w:bCs/>
              </w:rPr>
              <w:t>419(60)**</w:t>
            </w:r>
          </w:p>
        </w:tc>
      </w:tr>
      <w:tr w:rsidR="00FA35EC" w:rsidRPr="00693F3D" w14:paraId="404CC8A4" w14:textId="77777777" w:rsidTr="00467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</w:tcPr>
          <w:p w14:paraId="753C1F71" w14:textId="77777777" w:rsidR="00FA35EC" w:rsidRPr="00693F3D" w:rsidRDefault="00FA35EC" w:rsidP="004671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Veluwe NP</w:t>
            </w:r>
          </w:p>
        </w:tc>
        <w:tc>
          <w:tcPr>
            <w:tcW w:w="816" w:type="dxa"/>
          </w:tcPr>
          <w:p w14:paraId="1E8F2717" w14:textId="77777777" w:rsidR="00FA35EC" w:rsidRPr="00693F3D" w:rsidRDefault="00FA35EC" w:rsidP="0046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</w:tcPr>
          <w:p w14:paraId="74DB6CB4" w14:textId="77777777" w:rsidR="00FA35EC" w:rsidRPr="00693F3D" w:rsidRDefault="00FA35EC" w:rsidP="0046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</w:tcPr>
          <w:p w14:paraId="20E61CF2" w14:textId="77777777" w:rsidR="00FA35EC" w:rsidRPr="00693F3D" w:rsidRDefault="00FA35EC" w:rsidP="0046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</w:tcPr>
          <w:p w14:paraId="36F12497" w14:textId="77777777" w:rsidR="00FA35EC" w:rsidRPr="00693F3D" w:rsidDel="00E43434" w:rsidRDefault="00FA35EC" w:rsidP="0046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09" w:type="dxa"/>
          </w:tcPr>
          <w:p w14:paraId="5C1582EE" w14:textId="77777777" w:rsidR="00FA35EC" w:rsidRPr="00693F3D" w:rsidDel="00E43434" w:rsidRDefault="00FA35EC" w:rsidP="0046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A35EC" w:rsidRPr="00693F3D" w14:paraId="40E8C41C" w14:textId="77777777" w:rsidTr="0046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</w:tcPr>
          <w:p w14:paraId="5CBA0FCC" w14:textId="77777777" w:rsidR="00FA35EC" w:rsidRPr="00693F3D" w:rsidRDefault="00FA35EC" w:rsidP="0046719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93F3D">
              <w:rPr>
                <w:rFonts w:ascii="Times New Roman" w:hAnsi="Times New Roman" w:cs="Times New Roman"/>
                <w:b w:val="0"/>
                <w:bCs w:val="0"/>
              </w:rPr>
              <w:t>All taxa</w:t>
            </w:r>
          </w:p>
        </w:tc>
        <w:tc>
          <w:tcPr>
            <w:tcW w:w="816" w:type="dxa"/>
          </w:tcPr>
          <w:p w14:paraId="68FCE53D" w14:textId="77777777" w:rsidR="00FA35EC" w:rsidRPr="00693F3D" w:rsidRDefault="00FA35EC" w:rsidP="0046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854" w:type="dxa"/>
          </w:tcPr>
          <w:p w14:paraId="48F35716" w14:textId="77777777" w:rsidR="00FA35EC" w:rsidRPr="00693F3D" w:rsidRDefault="00FA35EC" w:rsidP="0046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866" w:type="dxa"/>
          </w:tcPr>
          <w:p w14:paraId="3A60BF7C" w14:textId="77777777" w:rsidR="00FA35EC" w:rsidRPr="00693F3D" w:rsidRDefault="00FA35EC" w:rsidP="0046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93F3D">
              <w:rPr>
                <w:rFonts w:ascii="Times New Roman" w:hAnsi="Times New Roman" w:cs="Times New Roman"/>
                <w:b/>
                <w:bCs/>
              </w:rPr>
              <w:t>545(34)**</w:t>
            </w:r>
          </w:p>
        </w:tc>
        <w:tc>
          <w:tcPr>
            <w:tcW w:w="1672" w:type="dxa"/>
          </w:tcPr>
          <w:p w14:paraId="2C9EBF61" w14:textId="77777777" w:rsidR="00FA35EC" w:rsidRPr="00693F3D" w:rsidRDefault="00FA35EC" w:rsidP="0046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1274(16)</w:t>
            </w:r>
          </w:p>
        </w:tc>
        <w:tc>
          <w:tcPr>
            <w:tcW w:w="2209" w:type="dxa"/>
          </w:tcPr>
          <w:p w14:paraId="6120C314" w14:textId="77777777" w:rsidR="00FA35EC" w:rsidRPr="00693F3D" w:rsidRDefault="00FA35EC" w:rsidP="0046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-284(34)</w:t>
            </w:r>
          </w:p>
        </w:tc>
      </w:tr>
      <w:tr w:rsidR="00FA35EC" w:rsidRPr="00693F3D" w14:paraId="25384F17" w14:textId="77777777" w:rsidTr="00467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  <w:shd w:val="clear" w:color="auto" w:fill="auto"/>
          </w:tcPr>
          <w:p w14:paraId="3CB84AF3" w14:textId="77777777" w:rsidR="00FA35EC" w:rsidRPr="00693F3D" w:rsidRDefault="00FA35EC" w:rsidP="0046719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93F3D">
              <w:rPr>
                <w:rFonts w:ascii="Times New Roman" w:hAnsi="Times New Roman" w:cs="Times New Roman"/>
                <w:b w:val="0"/>
                <w:bCs w:val="0"/>
              </w:rPr>
              <w:t>Extreme acidophile taxa</w:t>
            </w:r>
          </w:p>
        </w:tc>
        <w:tc>
          <w:tcPr>
            <w:tcW w:w="816" w:type="dxa"/>
            <w:shd w:val="clear" w:color="auto" w:fill="auto"/>
          </w:tcPr>
          <w:p w14:paraId="052031E2" w14:textId="77777777" w:rsidR="00FA35EC" w:rsidRPr="00693F3D" w:rsidRDefault="00FA35EC" w:rsidP="0046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54" w:type="dxa"/>
            <w:shd w:val="clear" w:color="auto" w:fill="auto"/>
          </w:tcPr>
          <w:p w14:paraId="3F266A44" w14:textId="77777777" w:rsidR="00FA35EC" w:rsidRPr="00693F3D" w:rsidRDefault="00FA35EC" w:rsidP="0046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866" w:type="dxa"/>
            <w:shd w:val="clear" w:color="auto" w:fill="auto"/>
          </w:tcPr>
          <w:p w14:paraId="3FC79143" w14:textId="77777777" w:rsidR="00FA35EC" w:rsidRPr="00693F3D" w:rsidRDefault="00FA35EC" w:rsidP="0046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93F3D">
              <w:rPr>
                <w:rFonts w:ascii="Times New Roman" w:hAnsi="Times New Roman" w:cs="Times New Roman"/>
                <w:b/>
                <w:bCs/>
              </w:rPr>
              <w:t>-195(34)***</w:t>
            </w:r>
          </w:p>
        </w:tc>
        <w:tc>
          <w:tcPr>
            <w:tcW w:w="1672" w:type="dxa"/>
            <w:shd w:val="clear" w:color="auto" w:fill="auto"/>
          </w:tcPr>
          <w:p w14:paraId="661C9A05" w14:textId="77777777" w:rsidR="00FA35EC" w:rsidRPr="00693F3D" w:rsidRDefault="00FA35EC" w:rsidP="0046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-176(16)</w:t>
            </w:r>
          </w:p>
        </w:tc>
        <w:tc>
          <w:tcPr>
            <w:tcW w:w="2209" w:type="dxa"/>
            <w:shd w:val="clear" w:color="auto" w:fill="auto"/>
          </w:tcPr>
          <w:p w14:paraId="724D941F" w14:textId="77777777" w:rsidR="00FA35EC" w:rsidRPr="00693F3D" w:rsidRDefault="00FA35EC" w:rsidP="0046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49(34)</w:t>
            </w:r>
          </w:p>
        </w:tc>
      </w:tr>
      <w:tr w:rsidR="00FA35EC" w:rsidRPr="00693F3D" w14:paraId="6D653720" w14:textId="77777777" w:rsidTr="0046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</w:tcPr>
          <w:p w14:paraId="7C3EF97F" w14:textId="77777777" w:rsidR="00FA35EC" w:rsidRPr="00693F3D" w:rsidRDefault="00FA35EC" w:rsidP="0046719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93F3D">
              <w:rPr>
                <w:rFonts w:ascii="Times New Roman" w:hAnsi="Times New Roman" w:cs="Times New Roman"/>
                <w:b w:val="0"/>
                <w:bCs w:val="0"/>
              </w:rPr>
              <w:t>Moderate acidophile taxa</w:t>
            </w:r>
          </w:p>
        </w:tc>
        <w:tc>
          <w:tcPr>
            <w:tcW w:w="816" w:type="dxa"/>
          </w:tcPr>
          <w:p w14:paraId="16F67CAB" w14:textId="77777777" w:rsidR="00FA35EC" w:rsidRPr="00693F3D" w:rsidRDefault="00FA35EC" w:rsidP="0046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854" w:type="dxa"/>
          </w:tcPr>
          <w:p w14:paraId="09196598" w14:textId="77777777" w:rsidR="00FA35EC" w:rsidRPr="00693F3D" w:rsidRDefault="00FA35EC" w:rsidP="0046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866" w:type="dxa"/>
          </w:tcPr>
          <w:p w14:paraId="2E5B37E9" w14:textId="77777777" w:rsidR="00FA35EC" w:rsidRPr="00693F3D" w:rsidRDefault="00FA35EC" w:rsidP="0046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93F3D">
              <w:rPr>
                <w:rFonts w:ascii="Times New Roman" w:hAnsi="Times New Roman" w:cs="Times New Roman"/>
                <w:b/>
                <w:bCs/>
              </w:rPr>
              <w:t>56(34)**</w:t>
            </w:r>
          </w:p>
        </w:tc>
        <w:tc>
          <w:tcPr>
            <w:tcW w:w="1672" w:type="dxa"/>
          </w:tcPr>
          <w:p w14:paraId="7C7CA841" w14:textId="77777777" w:rsidR="00FA35EC" w:rsidRPr="00693F3D" w:rsidRDefault="00FA35EC" w:rsidP="0046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-97(16)</w:t>
            </w:r>
          </w:p>
        </w:tc>
        <w:tc>
          <w:tcPr>
            <w:tcW w:w="2209" w:type="dxa"/>
          </w:tcPr>
          <w:p w14:paraId="554FB1CF" w14:textId="77777777" w:rsidR="00FA35EC" w:rsidRPr="00693F3D" w:rsidDel="00E43434" w:rsidRDefault="00FA35EC" w:rsidP="0046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33(34)</w:t>
            </w:r>
          </w:p>
        </w:tc>
      </w:tr>
      <w:tr w:rsidR="00FA35EC" w:rsidRPr="00693F3D" w14:paraId="20B05EA9" w14:textId="77777777" w:rsidTr="00467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</w:tcPr>
          <w:p w14:paraId="5F00BA2A" w14:textId="77777777" w:rsidR="00FA35EC" w:rsidRPr="00693F3D" w:rsidRDefault="00FA35EC" w:rsidP="0046719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93F3D">
              <w:rPr>
                <w:rFonts w:ascii="Times New Roman" w:hAnsi="Times New Roman" w:cs="Times New Roman"/>
                <w:b w:val="0"/>
                <w:bCs w:val="0"/>
              </w:rPr>
              <w:t>Non-categorized taxa</w:t>
            </w:r>
          </w:p>
        </w:tc>
        <w:tc>
          <w:tcPr>
            <w:tcW w:w="816" w:type="dxa"/>
          </w:tcPr>
          <w:p w14:paraId="39F2BAB2" w14:textId="77777777" w:rsidR="00FA35EC" w:rsidRPr="00693F3D" w:rsidRDefault="00FA35EC" w:rsidP="0046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854" w:type="dxa"/>
          </w:tcPr>
          <w:p w14:paraId="2FF1058C" w14:textId="77777777" w:rsidR="00FA35EC" w:rsidRPr="00693F3D" w:rsidRDefault="00FA35EC" w:rsidP="0046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866" w:type="dxa"/>
          </w:tcPr>
          <w:p w14:paraId="4C6E9F41" w14:textId="77777777" w:rsidR="00FA35EC" w:rsidRPr="00693F3D" w:rsidRDefault="00FA35EC" w:rsidP="0046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93F3D">
              <w:rPr>
                <w:rFonts w:ascii="Times New Roman" w:hAnsi="Times New Roman" w:cs="Times New Roman"/>
                <w:b/>
                <w:bCs/>
              </w:rPr>
              <w:t>692(34)***</w:t>
            </w:r>
          </w:p>
        </w:tc>
        <w:tc>
          <w:tcPr>
            <w:tcW w:w="1672" w:type="dxa"/>
          </w:tcPr>
          <w:p w14:paraId="4AE060D2" w14:textId="77777777" w:rsidR="00FA35EC" w:rsidRPr="00693F3D" w:rsidRDefault="00FA35EC" w:rsidP="0046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1584(16)</w:t>
            </w:r>
          </w:p>
        </w:tc>
        <w:tc>
          <w:tcPr>
            <w:tcW w:w="2209" w:type="dxa"/>
          </w:tcPr>
          <w:p w14:paraId="1CEF3AD2" w14:textId="77777777" w:rsidR="00FA35EC" w:rsidRPr="00693F3D" w:rsidDel="00E43434" w:rsidRDefault="00FA35EC" w:rsidP="0046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-378(34)</w:t>
            </w:r>
          </w:p>
        </w:tc>
      </w:tr>
      <w:bookmarkEnd w:id="0"/>
      <w:bookmarkEnd w:id="1"/>
    </w:tbl>
    <w:p w14:paraId="7AE89885" w14:textId="77777777" w:rsidR="005C783B" w:rsidRPr="00693F3D" w:rsidRDefault="005C783B" w:rsidP="00B2176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C316110" w14:textId="2839124D" w:rsidR="00C474EA" w:rsidRPr="00693F3D" w:rsidRDefault="00C474EA" w:rsidP="00C474EA">
      <w:pPr>
        <w:spacing w:line="360" w:lineRule="auto"/>
        <w:rPr>
          <w:rFonts w:ascii="Times New Roman" w:hAnsi="Times New Roman" w:cs="Times New Roman"/>
          <w:b/>
          <w:bCs/>
        </w:rPr>
      </w:pPr>
      <w:r w:rsidRPr="00693F3D">
        <w:rPr>
          <w:rFonts w:ascii="Times New Roman" w:hAnsi="Times New Roman" w:cs="Times New Roman"/>
          <w:b/>
          <w:bCs/>
        </w:rPr>
        <w:t xml:space="preserve">Table S5. </w:t>
      </w:r>
      <w:r w:rsidRPr="00693F3D">
        <w:rPr>
          <w:rFonts w:ascii="Times New Roman" w:hAnsi="Times New Roman" w:cs="Times New Roman"/>
        </w:rPr>
        <w:t xml:space="preserve">Mean ± standard deviation (sd) of each soil biochemical property measured per region x forest typ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5"/>
        <w:gridCol w:w="1812"/>
        <w:gridCol w:w="1812"/>
        <w:gridCol w:w="1813"/>
        <w:gridCol w:w="1813"/>
      </w:tblGrid>
      <w:tr w:rsidR="00C474EA" w:rsidRPr="00693F3D" w14:paraId="2EE643C9" w14:textId="77777777" w:rsidTr="001237CA">
        <w:tc>
          <w:tcPr>
            <w:tcW w:w="1225" w:type="dxa"/>
          </w:tcPr>
          <w:p w14:paraId="7D657142" w14:textId="77777777" w:rsidR="00C474EA" w:rsidRPr="00693F3D" w:rsidRDefault="00C474EA" w:rsidP="00123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24" w:type="dxa"/>
            <w:gridSpan w:val="2"/>
          </w:tcPr>
          <w:p w14:paraId="37B6F800" w14:textId="77777777" w:rsidR="00C474EA" w:rsidRPr="00693F3D" w:rsidRDefault="00C474EA" w:rsidP="00123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F3D">
              <w:rPr>
                <w:rFonts w:ascii="Times New Roman" w:hAnsi="Times New Roman" w:cs="Times New Roman"/>
                <w:b/>
                <w:bCs/>
              </w:rPr>
              <w:t>Bavarian NP</w:t>
            </w:r>
          </w:p>
        </w:tc>
        <w:tc>
          <w:tcPr>
            <w:tcW w:w="3626" w:type="dxa"/>
            <w:gridSpan w:val="2"/>
          </w:tcPr>
          <w:p w14:paraId="0154D7C5" w14:textId="77777777" w:rsidR="00C474EA" w:rsidRPr="00693F3D" w:rsidRDefault="00C474EA" w:rsidP="00123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F3D">
              <w:rPr>
                <w:rFonts w:ascii="Times New Roman" w:hAnsi="Times New Roman" w:cs="Times New Roman"/>
                <w:b/>
                <w:bCs/>
              </w:rPr>
              <w:t>Veluwe NP</w:t>
            </w:r>
          </w:p>
        </w:tc>
      </w:tr>
      <w:tr w:rsidR="00C474EA" w:rsidRPr="00693F3D" w14:paraId="358546D8" w14:textId="77777777" w:rsidTr="001237CA">
        <w:tc>
          <w:tcPr>
            <w:tcW w:w="1225" w:type="dxa"/>
          </w:tcPr>
          <w:p w14:paraId="52C337BB" w14:textId="77777777" w:rsidR="00C474EA" w:rsidRPr="00693F3D" w:rsidRDefault="00C474EA" w:rsidP="00123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12" w:type="dxa"/>
          </w:tcPr>
          <w:p w14:paraId="263DF1BD" w14:textId="77777777" w:rsidR="00C474EA" w:rsidRPr="00693F3D" w:rsidRDefault="00C474EA" w:rsidP="001237C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93F3D">
              <w:rPr>
                <w:rFonts w:ascii="Times New Roman" w:hAnsi="Times New Roman" w:cs="Times New Roman"/>
                <w:i/>
                <w:iCs/>
              </w:rPr>
              <w:t>Coniferous</w:t>
            </w:r>
          </w:p>
        </w:tc>
        <w:tc>
          <w:tcPr>
            <w:tcW w:w="1812" w:type="dxa"/>
          </w:tcPr>
          <w:p w14:paraId="316FB7ED" w14:textId="77777777" w:rsidR="00C474EA" w:rsidRPr="00693F3D" w:rsidRDefault="00C474EA" w:rsidP="001237C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93F3D">
              <w:rPr>
                <w:rFonts w:ascii="Times New Roman" w:hAnsi="Times New Roman" w:cs="Times New Roman"/>
                <w:i/>
                <w:iCs/>
              </w:rPr>
              <w:t>Deciduous</w:t>
            </w:r>
          </w:p>
        </w:tc>
        <w:tc>
          <w:tcPr>
            <w:tcW w:w="1813" w:type="dxa"/>
          </w:tcPr>
          <w:p w14:paraId="25EFD7E4" w14:textId="77777777" w:rsidR="00C474EA" w:rsidRPr="00693F3D" w:rsidRDefault="00C474EA" w:rsidP="001237C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93F3D">
              <w:rPr>
                <w:rFonts w:ascii="Times New Roman" w:hAnsi="Times New Roman" w:cs="Times New Roman"/>
                <w:i/>
                <w:iCs/>
              </w:rPr>
              <w:t>Coniferous</w:t>
            </w:r>
          </w:p>
        </w:tc>
        <w:tc>
          <w:tcPr>
            <w:tcW w:w="1813" w:type="dxa"/>
          </w:tcPr>
          <w:p w14:paraId="7D3A02AB" w14:textId="77777777" w:rsidR="00C474EA" w:rsidRPr="00693F3D" w:rsidRDefault="00C474EA" w:rsidP="001237C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93F3D">
              <w:rPr>
                <w:rFonts w:ascii="Times New Roman" w:hAnsi="Times New Roman" w:cs="Times New Roman"/>
                <w:i/>
                <w:iCs/>
              </w:rPr>
              <w:t>Deciduous</w:t>
            </w:r>
          </w:p>
        </w:tc>
      </w:tr>
      <w:tr w:rsidR="00C474EA" w:rsidRPr="00693F3D" w14:paraId="17AE652D" w14:textId="77777777" w:rsidTr="001237CA">
        <w:tc>
          <w:tcPr>
            <w:tcW w:w="1225" w:type="dxa"/>
          </w:tcPr>
          <w:p w14:paraId="54FB9586" w14:textId="77777777" w:rsidR="00C474EA" w:rsidRPr="00693F3D" w:rsidRDefault="00C474EA" w:rsidP="00123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F3D">
              <w:rPr>
                <w:rFonts w:ascii="Times New Roman" w:hAnsi="Times New Roman" w:cs="Times New Roman"/>
                <w:b/>
                <w:bCs/>
              </w:rPr>
              <w:t>pH</w:t>
            </w:r>
          </w:p>
        </w:tc>
        <w:tc>
          <w:tcPr>
            <w:tcW w:w="1812" w:type="dxa"/>
          </w:tcPr>
          <w:p w14:paraId="52A41357" w14:textId="77777777" w:rsidR="00C474EA" w:rsidRPr="00693F3D" w:rsidRDefault="00C474EA" w:rsidP="001237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3.54 ± 0.41</w:t>
            </w:r>
          </w:p>
        </w:tc>
        <w:tc>
          <w:tcPr>
            <w:tcW w:w="1812" w:type="dxa"/>
          </w:tcPr>
          <w:p w14:paraId="7B86CC64" w14:textId="77777777" w:rsidR="00C474EA" w:rsidRPr="00693F3D" w:rsidRDefault="00C474EA" w:rsidP="001237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3.75 ± 0.33</w:t>
            </w:r>
          </w:p>
        </w:tc>
        <w:tc>
          <w:tcPr>
            <w:tcW w:w="1813" w:type="dxa"/>
          </w:tcPr>
          <w:p w14:paraId="7D5C05B8" w14:textId="77777777" w:rsidR="00C474EA" w:rsidRPr="00693F3D" w:rsidRDefault="00C474EA" w:rsidP="001237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3.37 ± 0.26</w:t>
            </w:r>
          </w:p>
        </w:tc>
        <w:tc>
          <w:tcPr>
            <w:tcW w:w="1813" w:type="dxa"/>
          </w:tcPr>
          <w:p w14:paraId="4E546B8A" w14:textId="77777777" w:rsidR="00C474EA" w:rsidRPr="00693F3D" w:rsidRDefault="00C474EA" w:rsidP="001237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3.50 ± 0.27</w:t>
            </w:r>
          </w:p>
        </w:tc>
      </w:tr>
      <w:tr w:rsidR="00C474EA" w:rsidRPr="00693F3D" w14:paraId="10F062DC" w14:textId="77777777" w:rsidTr="001237CA">
        <w:tc>
          <w:tcPr>
            <w:tcW w:w="1225" w:type="dxa"/>
          </w:tcPr>
          <w:p w14:paraId="186C333C" w14:textId="77777777" w:rsidR="00C474EA" w:rsidRPr="00693F3D" w:rsidRDefault="00C474EA" w:rsidP="00123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F3D">
              <w:rPr>
                <w:rFonts w:ascii="Times New Roman" w:hAnsi="Times New Roman" w:cs="Times New Roman"/>
                <w:b/>
                <w:bCs/>
              </w:rPr>
              <w:lastRenderedPageBreak/>
              <w:t>SOM</w:t>
            </w:r>
          </w:p>
        </w:tc>
        <w:tc>
          <w:tcPr>
            <w:tcW w:w="1812" w:type="dxa"/>
          </w:tcPr>
          <w:p w14:paraId="09F64E01" w14:textId="77777777" w:rsidR="00C474EA" w:rsidRPr="00693F3D" w:rsidRDefault="00C474EA" w:rsidP="001237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19.09 ± 10.74</w:t>
            </w:r>
          </w:p>
        </w:tc>
        <w:tc>
          <w:tcPr>
            <w:tcW w:w="1812" w:type="dxa"/>
          </w:tcPr>
          <w:p w14:paraId="491B4199" w14:textId="77777777" w:rsidR="00C474EA" w:rsidRPr="00693F3D" w:rsidRDefault="00C474EA" w:rsidP="001237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12.09 ± 4.74</w:t>
            </w:r>
          </w:p>
        </w:tc>
        <w:tc>
          <w:tcPr>
            <w:tcW w:w="1813" w:type="dxa"/>
          </w:tcPr>
          <w:p w14:paraId="35B05E21" w14:textId="77777777" w:rsidR="00C474EA" w:rsidRPr="00693F3D" w:rsidRDefault="00C474EA" w:rsidP="001237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12.37 ± 7.86</w:t>
            </w:r>
          </w:p>
        </w:tc>
        <w:tc>
          <w:tcPr>
            <w:tcW w:w="1813" w:type="dxa"/>
          </w:tcPr>
          <w:p w14:paraId="4A17DFC5" w14:textId="77777777" w:rsidR="00C474EA" w:rsidRPr="00693F3D" w:rsidRDefault="00C474EA" w:rsidP="001237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6.67 ± 3.05</w:t>
            </w:r>
          </w:p>
        </w:tc>
      </w:tr>
      <w:tr w:rsidR="00C474EA" w:rsidRPr="00693F3D" w14:paraId="0911F589" w14:textId="77777777" w:rsidTr="001237CA">
        <w:tc>
          <w:tcPr>
            <w:tcW w:w="1225" w:type="dxa"/>
          </w:tcPr>
          <w:p w14:paraId="710D40AD" w14:textId="77777777" w:rsidR="00C474EA" w:rsidRPr="00693F3D" w:rsidRDefault="00C474EA" w:rsidP="00123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F3D">
              <w:rPr>
                <w:rFonts w:ascii="Times New Roman" w:hAnsi="Times New Roman" w:cs="Times New Roman"/>
                <w:b/>
                <w:bCs/>
              </w:rPr>
              <w:t>TP</w:t>
            </w:r>
          </w:p>
        </w:tc>
        <w:tc>
          <w:tcPr>
            <w:tcW w:w="1812" w:type="dxa"/>
          </w:tcPr>
          <w:p w14:paraId="247713E0" w14:textId="77777777" w:rsidR="00C474EA" w:rsidRPr="00693F3D" w:rsidRDefault="00C474EA" w:rsidP="001237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644 ± 138</w:t>
            </w:r>
          </w:p>
        </w:tc>
        <w:tc>
          <w:tcPr>
            <w:tcW w:w="1812" w:type="dxa"/>
          </w:tcPr>
          <w:p w14:paraId="074248ED" w14:textId="77777777" w:rsidR="00C474EA" w:rsidRPr="00693F3D" w:rsidRDefault="00C474EA" w:rsidP="001237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621 ± 88</w:t>
            </w:r>
          </w:p>
        </w:tc>
        <w:tc>
          <w:tcPr>
            <w:tcW w:w="1813" w:type="dxa"/>
          </w:tcPr>
          <w:p w14:paraId="14F469B1" w14:textId="77777777" w:rsidR="00C474EA" w:rsidRPr="00693F3D" w:rsidRDefault="00C474EA" w:rsidP="001237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406 ± 64</w:t>
            </w:r>
          </w:p>
        </w:tc>
        <w:tc>
          <w:tcPr>
            <w:tcW w:w="1813" w:type="dxa"/>
          </w:tcPr>
          <w:p w14:paraId="7F876A9D" w14:textId="77777777" w:rsidR="00C474EA" w:rsidRPr="00693F3D" w:rsidRDefault="00C474EA" w:rsidP="001237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458 ± 109</w:t>
            </w:r>
          </w:p>
        </w:tc>
      </w:tr>
      <w:tr w:rsidR="00C474EA" w:rsidRPr="00693F3D" w14:paraId="2C7716A8" w14:textId="77777777" w:rsidTr="001237CA">
        <w:tc>
          <w:tcPr>
            <w:tcW w:w="1225" w:type="dxa"/>
          </w:tcPr>
          <w:p w14:paraId="11053CD9" w14:textId="77777777" w:rsidR="00C474EA" w:rsidRPr="00693F3D" w:rsidRDefault="00C474EA" w:rsidP="00123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F3D">
              <w:rPr>
                <w:rFonts w:ascii="Times New Roman" w:hAnsi="Times New Roman" w:cs="Times New Roman"/>
                <w:b/>
                <w:bCs/>
              </w:rPr>
              <w:t>TK</w:t>
            </w:r>
          </w:p>
        </w:tc>
        <w:tc>
          <w:tcPr>
            <w:tcW w:w="1812" w:type="dxa"/>
          </w:tcPr>
          <w:p w14:paraId="10FC0D87" w14:textId="77777777" w:rsidR="00C474EA" w:rsidRPr="00693F3D" w:rsidRDefault="00C474EA" w:rsidP="001237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4,973 ± 2,185</w:t>
            </w:r>
          </w:p>
        </w:tc>
        <w:tc>
          <w:tcPr>
            <w:tcW w:w="1812" w:type="dxa"/>
          </w:tcPr>
          <w:p w14:paraId="309FAC77" w14:textId="77777777" w:rsidR="00C474EA" w:rsidRPr="00693F3D" w:rsidRDefault="00C474EA" w:rsidP="001237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4,130 ± 2,583</w:t>
            </w:r>
          </w:p>
        </w:tc>
        <w:tc>
          <w:tcPr>
            <w:tcW w:w="1813" w:type="dxa"/>
          </w:tcPr>
          <w:p w14:paraId="78A82273" w14:textId="77777777" w:rsidR="00C474EA" w:rsidRPr="00693F3D" w:rsidRDefault="00C474EA" w:rsidP="001237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1,592 ± 569</w:t>
            </w:r>
          </w:p>
        </w:tc>
        <w:tc>
          <w:tcPr>
            <w:tcW w:w="1813" w:type="dxa"/>
          </w:tcPr>
          <w:p w14:paraId="653E9215" w14:textId="77777777" w:rsidR="00C474EA" w:rsidRPr="00693F3D" w:rsidRDefault="00C474EA" w:rsidP="001237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2,227 ± 411</w:t>
            </w:r>
          </w:p>
        </w:tc>
      </w:tr>
      <w:tr w:rsidR="00C474EA" w:rsidRPr="00693F3D" w14:paraId="680CE059" w14:textId="77777777" w:rsidTr="001237CA">
        <w:tc>
          <w:tcPr>
            <w:tcW w:w="1225" w:type="dxa"/>
          </w:tcPr>
          <w:p w14:paraId="6FACFB80" w14:textId="77777777" w:rsidR="00C474EA" w:rsidRPr="00693F3D" w:rsidRDefault="00C474EA" w:rsidP="00123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F3D">
              <w:rPr>
                <w:rFonts w:ascii="Times New Roman" w:hAnsi="Times New Roman" w:cs="Times New Roman"/>
                <w:b/>
                <w:bCs/>
              </w:rPr>
              <w:t>TFe</w:t>
            </w:r>
          </w:p>
        </w:tc>
        <w:tc>
          <w:tcPr>
            <w:tcW w:w="1812" w:type="dxa"/>
          </w:tcPr>
          <w:p w14:paraId="5A3960D9" w14:textId="77777777" w:rsidR="00C474EA" w:rsidRPr="00693F3D" w:rsidRDefault="00C474EA" w:rsidP="001237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11,818 ± 5,353</w:t>
            </w:r>
          </w:p>
        </w:tc>
        <w:tc>
          <w:tcPr>
            <w:tcW w:w="1812" w:type="dxa"/>
          </w:tcPr>
          <w:p w14:paraId="66454EB4" w14:textId="77777777" w:rsidR="00C474EA" w:rsidRPr="00693F3D" w:rsidRDefault="00C474EA" w:rsidP="001237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16,380 ± 2,586</w:t>
            </w:r>
          </w:p>
        </w:tc>
        <w:tc>
          <w:tcPr>
            <w:tcW w:w="1813" w:type="dxa"/>
          </w:tcPr>
          <w:p w14:paraId="0BE9427C" w14:textId="77777777" w:rsidR="00C474EA" w:rsidRPr="00693F3D" w:rsidRDefault="00C474EA" w:rsidP="001237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3,468 ± 1,019</w:t>
            </w:r>
          </w:p>
        </w:tc>
        <w:tc>
          <w:tcPr>
            <w:tcW w:w="1813" w:type="dxa"/>
          </w:tcPr>
          <w:p w14:paraId="0EA84287" w14:textId="77777777" w:rsidR="00C474EA" w:rsidRPr="00693F3D" w:rsidRDefault="00C474EA" w:rsidP="001237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4,258 ± 580</w:t>
            </w:r>
          </w:p>
        </w:tc>
      </w:tr>
      <w:tr w:rsidR="00C474EA" w:rsidRPr="00693F3D" w14:paraId="334ABC24" w14:textId="77777777" w:rsidTr="001237CA">
        <w:tc>
          <w:tcPr>
            <w:tcW w:w="1225" w:type="dxa"/>
          </w:tcPr>
          <w:p w14:paraId="5107B616" w14:textId="77777777" w:rsidR="00C474EA" w:rsidRPr="00693F3D" w:rsidRDefault="00C474EA" w:rsidP="00123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F3D">
              <w:rPr>
                <w:rFonts w:ascii="Times New Roman" w:hAnsi="Times New Roman" w:cs="Times New Roman"/>
                <w:b/>
                <w:bCs/>
              </w:rPr>
              <w:t>TAl</w:t>
            </w:r>
          </w:p>
        </w:tc>
        <w:tc>
          <w:tcPr>
            <w:tcW w:w="1812" w:type="dxa"/>
          </w:tcPr>
          <w:p w14:paraId="2FE13838" w14:textId="77777777" w:rsidR="00C474EA" w:rsidRPr="00693F3D" w:rsidRDefault="00C474EA" w:rsidP="001237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11,227 ± 5,085</w:t>
            </w:r>
          </w:p>
        </w:tc>
        <w:tc>
          <w:tcPr>
            <w:tcW w:w="1812" w:type="dxa"/>
          </w:tcPr>
          <w:p w14:paraId="6E368818" w14:textId="77777777" w:rsidR="00C474EA" w:rsidRPr="00693F3D" w:rsidRDefault="00C474EA" w:rsidP="001237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15,665 ± 3,499</w:t>
            </w:r>
          </w:p>
        </w:tc>
        <w:tc>
          <w:tcPr>
            <w:tcW w:w="1813" w:type="dxa"/>
          </w:tcPr>
          <w:p w14:paraId="3D0FF30F" w14:textId="77777777" w:rsidR="00C474EA" w:rsidRPr="00693F3D" w:rsidRDefault="00C474EA" w:rsidP="001237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2,494 ± 843</w:t>
            </w:r>
          </w:p>
        </w:tc>
        <w:tc>
          <w:tcPr>
            <w:tcW w:w="1813" w:type="dxa"/>
          </w:tcPr>
          <w:p w14:paraId="27EC677C" w14:textId="77777777" w:rsidR="00C474EA" w:rsidRPr="00693F3D" w:rsidRDefault="00C474EA" w:rsidP="001237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3,643 ± 967</w:t>
            </w:r>
          </w:p>
        </w:tc>
      </w:tr>
      <w:tr w:rsidR="00C474EA" w:rsidRPr="00693F3D" w14:paraId="36F181D6" w14:textId="77777777" w:rsidTr="001237CA">
        <w:tc>
          <w:tcPr>
            <w:tcW w:w="1225" w:type="dxa"/>
          </w:tcPr>
          <w:p w14:paraId="55207E7A" w14:textId="77777777" w:rsidR="00C474EA" w:rsidRPr="00693F3D" w:rsidRDefault="00C474EA" w:rsidP="00123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F3D">
              <w:rPr>
                <w:rFonts w:ascii="Times New Roman" w:hAnsi="Times New Roman" w:cs="Times New Roman"/>
                <w:b/>
                <w:bCs/>
              </w:rPr>
              <w:t>C:N ratio</w:t>
            </w:r>
          </w:p>
        </w:tc>
        <w:tc>
          <w:tcPr>
            <w:tcW w:w="1812" w:type="dxa"/>
          </w:tcPr>
          <w:p w14:paraId="5AA10082" w14:textId="77777777" w:rsidR="00C474EA" w:rsidRPr="00693F3D" w:rsidRDefault="00C474EA" w:rsidP="001237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19.64 ± 3.81</w:t>
            </w:r>
          </w:p>
        </w:tc>
        <w:tc>
          <w:tcPr>
            <w:tcW w:w="1812" w:type="dxa"/>
          </w:tcPr>
          <w:p w14:paraId="6D9D7488" w14:textId="77777777" w:rsidR="00C474EA" w:rsidRPr="00693F3D" w:rsidRDefault="00C474EA" w:rsidP="001237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16.90 ± 4,74</w:t>
            </w:r>
          </w:p>
        </w:tc>
        <w:tc>
          <w:tcPr>
            <w:tcW w:w="1813" w:type="dxa"/>
          </w:tcPr>
          <w:p w14:paraId="4C8C8888" w14:textId="77777777" w:rsidR="00C474EA" w:rsidRPr="00693F3D" w:rsidRDefault="00C474EA" w:rsidP="001237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22.37 ± 5.17</w:t>
            </w:r>
          </w:p>
        </w:tc>
        <w:tc>
          <w:tcPr>
            <w:tcW w:w="1813" w:type="dxa"/>
          </w:tcPr>
          <w:p w14:paraId="465E9E73" w14:textId="77777777" w:rsidR="00C474EA" w:rsidRPr="00693F3D" w:rsidRDefault="00C474EA" w:rsidP="001237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3F3D">
              <w:rPr>
                <w:rFonts w:ascii="Times New Roman" w:hAnsi="Times New Roman" w:cs="Times New Roman"/>
              </w:rPr>
              <w:t>16.11 ± 2.38</w:t>
            </w:r>
          </w:p>
        </w:tc>
      </w:tr>
    </w:tbl>
    <w:p w14:paraId="5CBF2669" w14:textId="77777777" w:rsidR="00C474EA" w:rsidRPr="00693F3D" w:rsidRDefault="00C474EA" w:rsidP="00B2176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223A959" w14:textId="2C3B52EA" w:rsidR="00B21766" w:rsidRPr="00693F3D" w:rsidRDefault="00B21766" w:rsidP="00B21766">
      <w:pPr>
        <w:spacing w:line="360" w:lineRule="auto"/>
        <w:rPr>
          <w:rFonts w:ascii="Times New Roman" w:hAnsi="Times New Roman" w:cs="Times New Roman"/>
        </w:rPr>
      </w:pPr>
      <w:r w:rsidRPr="00693F3D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2B307068" wp14:editId="7C551A39">
            <wp:simplePos x="0" y="0"/>
            <wp:positionH relativeFrom="column">
              <wp:posOffset>77470</wp:posOffset>
            </wp:positionH>
            <wp:positionV relativeFrom="paragraph">
              <wp:posOffset>339090</wp:posOffset>
            </wp:positionV>
            <wp:extent cx="5604510" cy="2977515"/>
            <wp:effectExtent l="0" t="0" r="0" b="0"/>
            <wp:wrapTight wrapText="bothSides">
              <wp:wrapPolygon edited="0">
                <wp:start x="0" y="0"/>
                <wp:lineTo x="0" y="21420"/>
                <wp:lineTo x="21512" y="21420"/>
                <wp:lineTo x="21512" y="0"/>
                <wp:lineTo x="0" y="0"/>
              </wp:wrapPolygon>
            </wp:wrapTight>
            <wp:docPr id="1272328073" name="Picture 1272328073" descr="A graph of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2328073" name="Picture 1272328073" descr="A graph of a number of number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4510" cy="29775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0A45C6AB" w14:textId="1437C7A9" w:rsidR="00B21766" w:rsidRPr="00693F3D" w:rsidRDefault="00B21766" w:rsidP="008A4C94">
      <w:pPr>
        <w:spacing w:line="360" w:lineRule="auto"/>
        <w:rPr>
          <w:rFonts w:ascii="Times New Roman" w:hAnsi="Times New Roman" w:cs="Times New Roman"/>
        </w:rPr>
      </w:pPr>
      <w:r w:rsidRPr="00693F3D">
        <w:rPr>
          <w:rFonts w:ascii="Times New Roman" w:hAnsi="Times New Roman" w:cs="Times New Roman"/>
          <w:b/>
          <w:bCs/>
        </w:rPr>
        <w:t>Figure S1.</w:t>
      </w:r>
      <w:r w:rsidRPr="00693F3D">
        <w:rPr>
          <w:rFonts w:ascii="Times New Roman" w:hAnsi="Times New Roman" w:cs="Times New Roman"/>
        </w:rPr>
        <w:t xml:space="preserve"> Scatter plots and correlation results between XRF and ICP-OES measurements for total iron (A), total potassium (B), total phosphorus (C), and total aluminium (D). </w:t>
      </w:r>
    </w:p>
    <w:p w14:paraId="31E33B27" w14:textId="77777777" w:rsidR="00B21766" w:rsidRPr="00693F3D" w:rsidRDefault="00B21766" w:rsidP="00B2176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93F3D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7DBF1BE" wp14:editId="4B420FA1">
            <wp:extent cx="5027674" cy="2597632"/>
            <wp:effectExtent l="0" t="0" r="190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4" cy="2597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254B9A" w14:textId="4F7671D9" w:rsidR="007A7A64" w:rsidRPr="001A0EB1" w:rsidRDefault="00B21766" w:rsidP="001A0EB1">
      <w:pPr>
        <w:spacing w:line="360" w:lineRule="auto"/>
        <w:rPr>
          <w:rFonts w:ascii="Times New Roman" w:hAnsi="Times New Roman" w:cs="Times New Roman"/>
        </w:rPr>
      </w:pPr>
      <w:r w:rsidRPr="00693F3D">
        <w:rPr>
          <w:rFonts w:ascii="Times New Roman" w:hAnsi="Times New Roman" w:cs="Times New Roman"/>
          <w:b/>
          <w:bCs/>
        </w:rPr>
        <w:t>Figure S2.</w:t>
      </w:r>
      <w:r w:rsidRPr="00693F3D">
        <w:rPr>
          <w:rFonts w:ascii="Times New Roman" w:hAnsi="Times New Roman" w:cs="Times New Roman"/>
        </w:rPr>
        <w:t xml:space="preserve"> Mean relative abundance </w:t>
      </w:r>
      <w:r w:rsidR="00F64453" w:rsidRPr="00693F3D">
        <w:rPr>
          <w:rFonts w:ascii="Times New Roman" w:hAnsi="Times New Roman" w:cs="Times New Roman"/>
        </w:rPr>
        <w:t>of the top 10 bacterial families f</w:t>
      </w:r>
      <w:r w:rsidR="00F27247" w:rsidRPr="00693F3D">
        <w:rPr>
          <w:rFonts w:ascii="Times New Roman" w:hAnsi="Times New Roman" w:cs="Times New Roman"/>
        </w:rPr>
        <w:t>or each LDA category</w:t>
      </w:r>
      <w:r w:rsidR="00F64453" w:rsidRPr="00693F3D">
        <w:rPr>
          <w:rFonts w:ascii="Times New Roman" w:hAnsi="Times New Roman" w:cs="Times New Roman"/>
        </w:rPr>
        <w:t>.</w:t>
      </w:r>
    </w:p>
    <w:sectPr w:rsidR="007A7A64" w:rsidRPr="001A0E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766"/>
    <w:rsid w:val="00027EDF"/>
    <w:rsid w:val="0003493E"/>
    <w:rsid w:val="00051833"/>
    <w:rsid w:val="000729A2"/>
    <w:rsid w:val="00082379"/>
    <w:rsid w:val="00085121"/>
    <w:rsid w:val="00086850"/>
    <w:rsid w:val="000C3D30"/>
    <w:rsid w:val="00130C01"/>
    <w:rsid w:val="00153A5A"/>
    <w:rsid w:val="001921A9"/>
    <w:rsid w:val="001A0EB1"/>
    <w:rsid w:val="00203FDF"/>
    <w:rsid w:val="0026519E"/>
    <w:rsid w:val="002C0D99"/>
    <w:rsid w:val="002D7FCD"/>
    <w:rsid w:val="002F2F45"/>
    <w:rsid w:val="00310876"/>
    <w:rsid w:val="00376080"/>
    <w:rsid w:val="003761CF"/>
    <w:rsid w:val="00376A53"/>
    <w:rsid w:val="0037787C"/>
    <w:rsid w:val="0039266F"/>
    <w:rsid w:val="00433D8A"/>
    <w:rsid w:val="004B35A4"/>
    <w:rsid w:val="005553FA"/>
    <w:rsid w:val="00577186"/>
    <w:rsid w:val="00593157"/>
    <w:rsid w:val="005C4215"/>
    <w:rsid w:val="005C783B"/>
    <w:rsid w:val="00664BF8"/>
    <w:rsid w:val="006675AF"/>
    <w:rsid w:val="006858B0"/>
    <w:rsid w:val="00693F3D"/>
    <w:rsid w:val="006A1A9D"/>
    <w:rsid w:val="006A5D70"/>
    <w:rsid w:val="006A6FE1"/>
    <w:rsid w:val="006B1512"/>
    <w:rsid w:val="006C1F09"/>
    <w:rsid w:val="0073372A"/>
    <w:rsid w:val="00776933"/>
    <w:rsid w:val="0078636C"/>
    <w:rsid w:val="007A7A64"/>
    <w:rsid w:val="007F6EC0"/>
    <w:rsid w:val="00806049"/>
    <w:rsid w:val="0081249C"/>
    <w:rsid w:val="00866822"/>
    <w:rsid w:val="00886A0A"/>
    <w:rsid w:val="0089119B"/>
    <w:rsid w:val="008A4C94"/>
    <w:rsid w:val="008D59CF"/>
    <w:rsid w:val="00932520"/>
    <w:rsid w:val="009679A9"/>
    <w:rsid w:val="00981C09"/>
    <w:rsid w:val="009C5F20"/>
    <w:rsid w:val="009D4637"/>
    <w:rsid w:val="009F087F"/>
    <w:rsid w:val="009F5C99"/>
    <w:rsid w:val="00AA76D9"/>
    <w:rsid w:val="00AC42A6"/>
    <w:rsid w:val="00AF5115"/>
    <w:rsid w:val="00B21766"/>
    <w:rsid w:val="00B73E77"/>
    <w:rsid w:val="00B8291B"/>
    <w:rsid w:val="00B930B3"/>
    <w:rsid w:val="00BA0BDB"/>
    <w:rsid w:val="00C474EA"/>
    <w:rsid w:val="00C76B49"/>
    <w:rsid w:val="00CE5916"/>
    <w:rsid w:val="00CF7287"/>
    <w:rsid w:val="00D1354B"/>
    <w:rsid w:val="00EE45E9"/>
    <w:rsid w:val="00F0786E"/>
    <w:rsid w:val="00F27247"/>
    <w:rsid w:val="00F64453"/>
    <w:rsid w:val="00F9620A"/>
    <w:rsid w:val="00FA35EC"/>
    <w:rsid w:val="00FB2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049CC81"/>
  <w15:chartTrackingRefBased/>
  <w15:docId w15:val="{98CF344E-B820-4F6C-B04C-56E374AE7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76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176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next w:val="Normal"/>
    <w:uiPriority w:val="1"/>
    <w:qFormat/>
    <w:rsid w:val="0089119B"/>
    <w:pPr>
      <w:spacing w:after="0" w:line="240" w:lineRule="auto"/>
      <w:ind w:firstLine="709"/>
    </w:pPr>
    <w:rPr>
      <w:rFonts w:cstheme="minorHAnsi"/>
      <w:lang w:val="fr-FR"/>
    </w:rPr>
  </w:style>
  <w:style w:type="character" w:customStyle="1" w:styleId="Heading1Char">
    <w:name w:val="Heading 1 Char"/>
    <w:basedOn w:val="DefaultParagraphFont"/>
    <w:link w:val="Heading1"/>
    <w:uiPriority w:val="9"/>
    <w:rsid w:val="00B2176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B21766"/>
    <w:pPr>
      <w:spacing w:after="0" w:line="240" w:lineRule="auto"/>
    </w:pPr>
    <w:rPr>
      <w:rFonts w:asciiTheme="minorHAnsi" w:hAnsiTheme="minorHAnsi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A35E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64B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4B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4BF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B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4BF8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3</Pages>
  <Words>672</Words>
  <Characters>3496</Characters>
  <Application>Microsoft Office Word</Application>
  <DocSecurity>0</DocSecurity>
  <Lines>291</Lines>
  <Paragraphs>2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sseau, Mélody (UT-ITC)</dc:creator>
  <cp:keywords/>
  <dc:description/>
  <cp:lastModifiedBy>Mélody Rousseau</cp:lastModifiedBy>
  <cp:revision>68</cp:revision>
  <dcterms:created xsi:type="dcterms:W3CDTF">2023-10-12T09:20:00Z</dcterms:created>
  <dcterms:modified xsi:type="dcterms:W3CDTF">2024-08-30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3700e3-faa9-4991-b2f6-64778c246553</vt:lpwstr>
  </property>
</Properties>
</file>